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28AA9" w14:textId="4809FF70" w:rsidR="00B3717C" w:rsidRDefault="00B3717C" w:rsidP="00B3717C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  <w:r w:rsidRPr="00C9750F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>Multimedia Appendix 1</w:t>
      </w:r>
    </w:p>
    <w:p w14:paraId="62AE2B90" w14:textId="5379523C" w:rsidR="004146A5" w:rsidRDefault="004146A5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  <w:r w:rsidRPr="004146A5"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drawing>
          <wp:inline distT="0" distB="0" distL="0" distR="0" wp14:anchorId="7054A53B" wp14:editId="261BCDBF">
            <wp:extent cx="5677231" cy="3152775"/>
            <wp:effectExtent l="0" t="0" r="0" b="0"/>
            <wp:docPr id="16" name="그림 15">
              <a:extLst xmlns:a="http://schemas.openxmlformats.org/drawingml/2006/main">
                <a:ext uri="{FF2B5EF4-FFF2-40B4-BE49-F238E27FC236}">
                  <a16:creationId xmlns:a16="http://schemas.microsoft.com/office/drawing/2014/main" id="{B2049192-3DF8-93BB-EA46-6608D904DE5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그림 15">
                      <a:extLst>
                        <a:ext uri="{FF2B5EF4-FFF2-40B4-BE49-F238E27FC236}">
                          <a16:creationId xmlns:a16="http://schemas.microsoft.com/office/drawing/2014/main" id="{B2049192-3DF8-93BB-EA46-6608D904DE5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80318" cy="3154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77972C" w14:textId="1F0FEBA7" w:rsidR="00B3717C" w:rsidRPr="008A6098" w:rsidRDefault="00B3717C" w:rsidP="00026436">
      <w:pPr>
        <w:widowControl/>
        <w:wordWrap/>
        <w:autoSpaceDE/>
        <w:autoSpaceDN/>
        <w:spacing w:after="160" w:line="259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  <w:r w:rsidRPr="00C9750F">
        <w:rPr>
          <w:rFonts w:ascii="Times New Roman" w:hAnsi="Times New Roman" w:cs="Times New Roman"/>
          <w:b/>
          <w:bCs/>
          <w:kern w:val="0"/>
          <w:sz w:val="22"/>
          <w:lang w:val="en-US"/>
        </w:rPr>
        <w:t>Figure S</w:t>
      </w:r>
      <w:r w:rsidRPr="00C9750F">
        <w:rPr>
          <w:rFonts w:ascii="Times New Roman" w:hAnsi="Times New Roman" w:cs="Times New Roman"/>
          <w:b/>
          <w:bCs/>
          <w:kern w:val="0"/>
          <w:sz w:val="22"/>
          <w:lang w:val="en-US"/>
        </w:rPr>
        <w:fldChar w:fldCharType="begin"/>
      </w:r>
      <w:r w:rsidRPr="00C9750F">
        <w:rPr>
          <w:rFonts w:ascii="Times New Roman" w:hAnsi="Times New Roman" w:cs="Times New Roman"/>
          <w:b/>
          <w:bCs/>
          <w:kern w:val="0"/>
          <w:sz w:val="22"/>
          <w:lang w:val="en-US"/>
        </w:rPr>
        <w:instrText xml:space="preserve"> SEQ Figure \* ARABIC </w:instrText>
      </w:r>
      <w:r w:rsidRPr="00C9750F">
        <w:rPr>
          <w:rFonts w:ascii="Times New Roman" w:hAnsi="Times New Roman" w:cs="Times New Roman"/>
          <w:b/>
          <w:bCs/>
          <w:kern w:val="0"/>
          <w:sz w:val="22"/>
          <w:lang w:val="en-US"/>
        </w:rPr>
        <w:fldChar w:fldCharType="separate"/>
      </w:r>
      <w:r w:rsidR="00026436" w:rsidRPr="00C9750F">
        <w:rPr>
          <w:rFonts w:ascii="Times New Roman" w:hAnsi="Times New Roman" w:cs="Times New Roman"/>
          <w:b/>
          <w:bCs/>
          <w:noProof/>
          <w:kern w:val="0"/>
          <w:sz w:val="22"/>
          <w:lang w:val="en-US"/>
        </w:rPr>
        <w:t>1</w:t>
      </w:r>
      <w:r w:rsidRPr="00C9750F">
        <w:rPr>
          <w:rFonts w:ascii="Times New Roman" w:hAnsi="Times New Roman" w:cs="Times New Roman"/>
          <w:b/>
          <w:bCs/>
          <w:kern w:val="0"/>
          <w:sz w:val="22"/>
          <w:lang w:val="en-US"/>
        </w:rPr>
        <w:fldChar w:fldCharType="end"/>
      </w:r>
      <w:r w:rsidRPr="00C9750F">
        <w:rPr>
          <w:rFonts w:ascii="Times New Roman" w:hAnsi="Times New Roman" w:cs="Times New Roman"/>
          <w:b/>
          <w:bCs/>
          <w:kern w:val="0"/>
          <w:sz w:val="22"/>
          <w:lang w:val="en-US"/>
        </w:rPr>
        <w:t>. Selection flowchart of study population.</w:t>
      </w:r>
    </w:p>
    <w:p w14:paraId="5281A067" w14:textId="77777777" w:rsidR="00B3717C" w:rsidRDefault="00B3717C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br w:type="page"/>
      </w:r>
    </w:p>
    <w:p w14:paraId="7D4E3E1F" w14:textId="00312917" w:rsidR="00404764" w:rsidRPr="00DC275E" w:rsidRDefault="00CF2516" w:rsidP="002C4468">
      <w:pPr>
        <w:pStyle w:val="a3"/>
        <w:keepNext/>
        <w:spacing w:after="0" w:line="240" w:lineRule="auto"/>
        <w:rPr>
          <w:rFonts w:ascii="Times New Roman" w:hAnsi="Times New Roman" w:cs="Times New Roman"/>
          <w:sz w:val="22"/>
          <w:szCs w:val="24"/>
        </w:rPr>
      </w:pPr>
      <w:r w:rsidRPr="00DC275E">
        <w:rPr>
          <w:rFonts w:ascii="Times New Roman" w:hAnsi="Times New Roman" w:cs="Times New Roman"/>
          <w:sz w:val="22"/>
          <w:szCs w:val="22"/>
        </w:rPr>
        <w:lastRenderedPageBreak/>
        <w:t>Table</w:t>
      </w:r>
      <w:r w:rsidR="00B17DC7" w:rsidRPr="00DC275E">
        <w:rPr>
          <w:rFonts w:ascii="Times New Roman" w:hAnsi="Times New Roman" w:cs="Times New Roman"/>
          <w:sz w:val="22"/>
          <w:szCs w:val="22"/>
        </w:rPr>
        <w:t xml:space="preserve"> </w:t>
      </w:r>
      <w:r w:rsidRPr="00DC275E">
        <w:rPr>
          <w:rFonts w:ascii="Times New Roman" w:hAnsi="Times New Roman" w:cs="Times New Roman"/>
          <w:sz w:val="22"/>
          <w:szCs w:val="22"/>
        </w:rPr>
        <w:t>S</w:t>
      </w:r>
      <w:r w:rsidR="00BE4E35" w:rsidRPr="00DC275E">
        <w:rPr>
          <w:rFonts w:ascii="Times New Roman" w:hAnsi="Times New Roman" w:cs="Times New Roman"/>
          <w:sz w:val="22"/>
          <w:szCs w:val="24"/>
        </w:rPr>
        <w:t>1</w:t>
      </w:r>
      <w:r w:rsidRPr="00DC275E">
        <w:rPr>
          <w:rFonts w:ascii="Times New Roman" w:hAnsi="Times New Roman" w:cs="Times New Roman"/>
          <w:sz w:val="22"/>
          <w:szCs w:val="24"/>
        </w:rPr>
        <w:t>:</w:t>
      </w:r>
      <w:r w:rsidR="00404764" w:rsidRPr="00DC275E">
        <w:rPr>
          <w:rFonts w:ascii="Times New Roman" w:hAnsi="Times New Roman" w:cs="Times New Roman"/>
          <w:sz w:val="22"/>
          <w:szCs w:val="24"/>
        </w:rPr>
        <w:t xml:space="preserve"> Definition of Outcomes</w:t>
      </w:r>
      <w:r w:rsidR="00AB4A5E">
        <w:rPr>
          <w:rFonts w:ascii="Times New Roman" w:hAnsi="Times New Roman" w:cs="Times New Roman"/>
          <w:sz w:val="22"/>
          <w:szCs w:val="24"/>
        </w:rPr>
        <w:t>.</w:t>
      </w:r>
    </w:p>
    <w:tbl>
      <w:tblPr>
        <w:tblW w:w="903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55"/>
        <w:gridCol w:w="4373"/>
        <w:gridCol w:w="2607"/>
      </w:tblGrid>
      <w:tr w:rsidR="005754C0" w:rsidRPr="00DD7A6A" w14:paraId="3733B2AD" w14:textId="77777777" w:rsidTr="00253DEE">
        <w:trPr>
          <w:trHeight w:val="312"/>
        </w:trPr>
        <w:tc>
          <w:tcPr>
            <w:tcW w:w="64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22445" w14:textId="77777777" w:rsidR="005754C0" w:rsidRPr="00DD7A6A" w:rsidRDefault="005754C0" w:rsidP="002C44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kern w:val="0"/>
                <w:sz w:val="22"/>
                <w:szCs w:val="24"/>
                <w:lang w:val="en-US"/>
              </w:rPr>
            </w:pPr>
            <w:r w:rsidRPr="00DD7A6A">
              <w:rPr>
                <w:rFonts w:ascii="Times New Roman" w:eastAsia="GuardianSans-Medium" w:hAnsi="Times New Roman" w:cs="Times New Roman"/>
                <w:kern w:val="0"/>
                <w:sz w:val="22"/>
                <w:szCs w:val="24"/>
              </w:rPr>
              <w:t>Major adverse cardiovascular events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65264" w14:textId="54BD7BBB" w:rsidR="005754C0" w:rsidRPr="00DD7A6A" w:rsidRDefault="005754C0" w:rsidP="002C44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</w:pPr>
            <w:r w:rsidRPr="00DD7A6A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  <w:t>ICD-10</w:t>
            </w:r>
            <w:r w:rsidR="00E57C83" w:rsidRPr="00E57C83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2"/>
                <w:szCs w:val="24"/>
                <w:vertAlign w:val="superscript"/>
                <w:lang w:val="en-US"/>
              </w:rPr>
              <w:t>a</w:t>
            </w:r>
            <w:r w:rsidRPr="00DD7A6A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  <w:t xml:space="preserve"> codes</w:t>
            </w:r>
          </w:p>
        </w:tc>
      </w:tr>
      <w:tr w:rsidR="00460B3D" w:rsidRPr="002C4468" w14:paraId="0593CB5B" w14:textId="77777777" w:rsidTr="005754C0">
        <w:trPr>
          <w:trHeight w:val="283"/>
        </w:trPr>
        <w:tc>
          <w:tcPr>
            <w:tcW w:w="20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A6380" w14:textId="77777777" w:rsidR="00460B3D" w:rsidRPr="002C4468" w:rsidRDefault="00460B3D" w:rsidP="002C44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kern w:val="0"/>
                <w:sz w:val="22"/>
                <w:szCs w:val="24"/>
                <w:lang w:val="en-US"/>
              </w:rPr>
            </w:pPr>
            <w:proofErr w:type="spellStart"/>
            <w:r w:rsidRPr="002C4468">
              <w:rPr>
                <w:rFonts w:ascii="Times New Roman" w:eastAsia="Arial Unicode MS" w:hAnsi="Times New Roman" w:cs="Times New Roman"/>
                <w:kern w:val="0"/>
                <w:sz w:val="22"/>
                <w:szCs w:val="24"/>
                <w:lang w:val="en-US"/>
              </w:rPr>
              <w:t>Ischaemic</w:t>
            </w:r>
            <w:proofErr w:type="spellEnd"/>
            <w:r w:rsidRPr="002C4468">
              <w:rPr>
                <w:rFonts w:ascii="Times New Roman" w:eastAsia="Arial Unicode MS" w:hAnsi="Times New Roman" w:cs="Times New Roman"/>
                <w:kern w:val="0"/>
                <w:sz w:val="22"/>
                <w:szCs w:val="24"/>
                <w:lang w:val="en-US"/>
              </w:rPr>
              <w:t xml:space="preserve"> heart diseases</w:t>
            </w:r>
          </w:p>
        </w:tc>
        <w:tc>
          <w:tcPr>
            <w:tcW w:w="4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7F860" w14:textId="77777777" w:rsidR="00460B3D" w:rsidRPr="002C4468" w:rsidRDefault="00460B3D" w:rsidP="002C44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kern w:val="0"/>
                <w:sz w:val="22"/>
                <w:szCs w:val="24"/>
                <w:lang w:val="en-US"/>
              </w:rPr>
            </w:pPr>
            <w:r w:rsidRPr="002C4468">
              <w:rPr>
                <w:rFonts w:ascii="Times New Roman" w:eastAsia="Arial Unicode MS" w:hAnsi="Times New Roman" w:cs="Times New Roman"/>
                <w:kern w:val="0"/>
                <w:sz w:val="22"/>
                <w:szCs w:val="24"/>
                <w:lang w:val="en-US"/>
              </w:rPr>
              <w:t>Angina pectoris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02A4E" w14:textId="77777777" w:rsidR="00460B3D" w:rsidRPr="002C4468" w:rsidRDefault="00460B3D" w:rsidP="002C44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</w:pPr>
            <w:r w:rsidRPr="002C446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  <w:t>I20</w:t>
            </w:r>
          </w:p>
        </w:tc>
      </w:tr>
      <w:tr w:rsidR="00460B3D" w:rsidRPr="002C4468" w14:paraId="305AD961" w14:textId="77777777" w:rsidTr="005754C0">
        <w:trPr>
          <w:trHeight w:val="283"/>
        </w:trPr>
        <w:tc>
          <w:tcPr>
            <w:tcW w:w="2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D0D72" w14:textId="77777777" w:rsidR="00460B3D" w:rsidRPr="002C4468" w:rsidRDefault="00460B3D" w:rsidP="002C44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</w:pPr>
          </w:p>
        </w:tc>
        <w:tc>
          <w:tcPr>
            <w:tcW w:w="4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98868" w14:textId="77777777" w:rsidR="00460B3D" w:rsidRPr="002C4468" w:rsidRDefault="00460B3D" w:rsidP="002C44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</w:pPr>
            <w:r w:rsidRPr="002C446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  <w:t>Myocardial infarction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2EE40" w14:textId="77777777" w:rsidR="00460B3D" w:rsidRPr="002C4468" w:rsidRDefault="00460B3D" w:rsidP="002C44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</w:pPr>
            <w:r w:rsidRPr="002C446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  <w:t>I21, I22, I23</w:t>
            </w:r>
          </w:p>
        </w:tc>
      </w:tr>
      <w:tr w:rsidR="00460B3D" w:rsidRPr="002C4468" w14:paraId="06EB4507" w14:textId="77777777" w:rsidTr="005754C0">
        <w:trPr>
          <w:trHeight w:val="283"/>
        </w:trPr>
        <w:tc>
          <w:tcPr>
            <w:tcW w:w="2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226B2" w14:textId="77777777" w:rsidR="00460B3D" w:rsidRPr="002C4468" w:rsidRDefault="00460B3D" w:rsidP="002C44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</w:pPr>
          </w:p>
        </w:tc>
        <w:tc>
          <w:tcPr>
            <w:tcW w:w="4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346F0" w14:textId="77777777" w:rsidR="00460B3D" w:rsidRPr="002C4468" w:rsidRDefault="00460B3D" w:rsidP="002C44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</w:pPr>
            <w:r w:rsidRPr="002C446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  <w:t xml:space="preserve">Other acute </w:t>
            </w:r>
            <w:proofErr w:type="spellStart"/>
            <w:r w:rsidRPr="002C446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  <w:t>ischaemic</w:t>
            </w:r>
            <w:proofErr w:type="spellEnd"/>
            <w:r w:rsidRPr="002C446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  <w:t xml:space="preserve"> heart diseases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561F1" w14:textId="77777777" w:rsidR="00460B3D" w:rsidRPr="002C4468" w:rsidRDefault="00460B3D" w:rsidP="002C44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</w:pPr>
            <w:r w:rsidRPr="002C446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  <w:t xml:space="preserve">I24 </w:t>
            </w:r>
          </w:p>
        </w:tc>
      </w:tr>
      <w:tr w:rsidR="00460B3D" w:rsidRPr="002C4468" w14:paraId="49B56475" w14:textId="77777777" w:rsidTr="005754C0">
        <w:trPr>
          <w:trHeight w:val="283"/>
        </w:trPr>
        <w:tc>
          <w:tcPr>
            <w:tcW w:w="2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3D55E" w14:textId="77777777" w:rsidR="00460B3D" w:rsidRPr="002C4468" w:rsidRDefault="00460B3D" w:rsidP="002C44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</w:pPr>
          </w:p>
        </w:tc>
        <w:tc>
          <w:tcPr>
            <w:tcW w:w="4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D36FE" w14:textId="77777777" w:rsidR="00460B3D" w:rsidRPr="002C4468" w:rsidRDefault="00460B3D" w:rsidP="002C44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</w:pPr>
            <w:r w:rsidRPr="002C446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  <w:t xml:space="preserve">Chronic </w:t>
            </w:r>
            <w:proofErr w:type="spellStart"/>
            <w:r w:rsidRPr="002C446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  <w:t>ischaemic</w:t>
            </w:r>
            <w:proofErr w:type="spellEnd"/>
            <w:r w:rsidRPr="002C446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  <w:t xml:space="preserve"> heart disease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35875" w14:textId="77777777" w:rsidR="00460B3D" w:rsidRPr="002C4468" w:rsidRDefault="00460B3D" w:rsidP="002C44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</w:pPr>
            <w:r w:rsidRPr="002C446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  <w:t xml:space="preserve">I25 </w:t>
            </w:r>
          </w:p>
        </w:tc>
      </w:tr>
      <w:tr w:rsidR="00460B3D" w:rsidRPr="002C4468" w14:paraId="7A8E0B5A" w14:textId="77777777" w:rsidTr="005754C0">
        <w:trPr>
          <w:trHeight w:val="283"/>
        </w:trPr>
        <w:tc>
          <w:tcPr>
            <w:tcW w:w="20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BC22E" w14:textId="77777777" w:rsidR="00460B3D" w:rsidRPr="002C4468" w:rsidRDefault="00460B3D" w:rsidP="002C44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</w:pPr>
            <w:r w:rsidRPr="002C446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  <w:t>Cerebrovascular diseases</w:t>
            </w:r>
          </w:p>
        </w:tc>
        <w:tc>
          <w:tcPr>
            <w:tcW w:w="4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54B35" w14:textId="77777777" w:rsidR="00460B3D" w:rsidRPr="002C4468" w:rsidRDefault="00460B3D" w:rsidP="002C44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</w:pPr>
            <w:r w:rsidRPr="002C446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  <w:t xml:space="preserve">Transient cerebral </w:t>
            </w:r>
            <w:proofErr w:type="spellStart"/>
            <w:r w:rsidRPr="002C446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  <w:t>ischaemic</w:t>
            </w:r>
            <w:proofErr w:type="spellEnd"/>
            <w:r w:rsidRPr="002C446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  <w:t xml:space="preserve"> attacks and related syndromes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30AB1" w14:textId="77777777" w:rsidR="00460B3D" w:rsidRPr="002C4468" w:rsidRDefault="00460B3D" w:rsidP="002C44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</w:pPr>
            <w:r w:rsidRPr="002C446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  <w:t>G45</w:t>
            </w:r>
          </w:p>
        </w:tc>
      </w:tr>
      <w:tr w:rsidR="00460B3D" w:rsidRPr="002C4468" w14:paraId="252E6E5E" w14:textId="77777777" w:rsidTr="005754C0">
        <w:trPr>
          <w:trHeight w:val="283"/>
        </w:trPr>
        <w:tc>
          <w:tcPr>
            <w:tcW w:w="2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680D8" w14:textId="77777777" w:rsidR="00460B3D" w:rsidRPr="002C4468" w:rsidRDefault="00460B3D" w:rsidP="002C44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</w:pPr>
          </w:p>
        </w:tc>
        <w:tc>
          <w:tcPr>
            <w:tcW w:w="4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9AFC4" w14:textId="77777777" w:rsidR="00460B3D" w:rsidRPr="002C4468" w:rsidRDefault="00460B3D" w:rsidP="002C44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</w:pPr>
            <w:r w:rsidRPr="002C446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  <w:t>hemorrhagic stroke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8CF1D" w14:textId="77777777" w:rsidR="00460B3D" w:rsidRPr="002C4468" w:rsidRDefault="00460B3D" w:rsidP="002C44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</w:pPr>
            <w:r w:rsidRPr="002C446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  <w:t>I60-I62</w:t>
            </w:r>
          </w:p>
        </w:tc>
      </w:tr>
      <w:tr w:rsidR="00460B3D" w:rsidRPr="002C4468" w14:paraId="1D63B1E5" w14:textId="77777777" w:rsidTr="005754C0">
        <w:trPr>
          <w:trHeight w:val="283"/>
        </w:trPr>
        <w:tc>
          <w:tcPr>
            <w:tcW w:w="2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CD608" w14:textId="77777777" w:rsidR="00460B3D" w:rsidRPr="002C4468" w:rsidRDefault="00460B3D" w:rsidP="002C44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</w:pPr>
          </w:p>
        </w:tc>
        <w:tc>
          <w:tcPr>
            <w:tcW w:w="4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BA820" w14:textId="77777777" w:rsidR="00460B3D" w:rsidRPr="002C4468" w:rsidRDefault="00CB3F53" w:rsidP="002C44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</w:pPr>
            <w:r w:rsidRPr="002C446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  <w:t>Cerebral infarction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DCECE" w14:textId="77777777" w:rsidR="00460B3D" w:rsidRPr="002C4468" w:rsidRDefault="00460B3D" w:rsidP="002C44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</w:pPr>
            <w:r w:rsidRPr="002C446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  <w:t>I63</w:t>
            </w:r>
          </w:p>
        </w:tc>
      </w:tr>
      <w:tr w:rsidR="00460B3D" w:rsidRPr="002C4468" w14:paraId="3C6ECC5D" w14:textId="77777777" w:rsidTr="005754C0">
        <w:trPr>
          <w:trHeight w:val="283"/>
        </w:trPr>
        <w:tc>
          <w:tcPr>
            <w:tcW w:w="2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C57BD" w14:textId="77777777" w:rsidR="00460B3D" w:rsidRPr="002C4468" w:rsidRDefault="00460B3D" w:rsidP="002C44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</w:pPr>
          </w:p>
        </w:tc>
        <w:tc>
          <w:tcPr>
            <w:tcW w:w="4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EB452" w14:textId="77777777" w:rsidR="00460B3D" w:rsidRPr="002C4468" w:rsidRDefault="00460B3D" w:rsidP="002C44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</w:pPr>
            <w:r w:rsidRPr="002C446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  <w:t>Stroke, not specifi</w:t>
            </w:r>
            <w:r w:rsidR="00CB3F53" w:rsidRPr="002C446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  <w:t xml:space="preserve">ed as </w:t>
            </w:r>
            <w:proofErr w:type="spellStart"/>
            <w:r w:rsidR="00CB3F53" w:rsidRPr="002C446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  <w:t>haemorrhage</w:t>
            </w:r>
            <w:proofErr w:type="spellEnd"/>
            <w:r w:rsidR="00CB3F53" w:rsidRPr="002C446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  <w:t xml:space="preserve"> or infarction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86C47" w14:textId="77777777" w:rsidR="00460B3D" w:rsidRPr="002C4468" w:rsidRDefault="00460B3D" w:rsidP="002C44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</w:pPr>
            <w:r w:rsidRPr="002C446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  <w:t>I64</w:t>
            </w:r>
          </w:p>
        </w:tc>
      </w:tr>
      <w:tr w:rsidR="00460B3D" w:rsidRPr="002C4468" w14:paraId="3508B7DF" w14:textId="77777777" w:rsidTr="005754C0">
        <w:trPr>
          <w:trHeight w:val="283"/>
        </w:trPr>
        <w:tc>
          <w:tcPr>
            <w:tcW w:w="2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2ED45" w14:textId="77777777" w:rsidR="00460B3D" w:rsidRPr="002C4468" w:rsidRDefault="00460B3D" w:rsidP="002C44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</w:pPr>
          </w:p>
        </w:tc>
        <w:tc>
          <w:tcPr>
            <w:tcW w:w="4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52F9B" w14:textId="77777777" w:rsidR="00460B3D" w:rsidRPr="002C4468" w:rsidRDefault="00CB3F53" w:rsidP="002C44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</w:pPr>
            <w:r w:rsidRPr="002C446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  <w:t>Other cerebrovascular diseases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02859" w14:textId="77777777" w:rsidR="00460B3D" w:rsidRPr="002C4468" w:rsidRDefault="00460B3D" w:rsidP="002C44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</w:pPr>
            <w:r w:rsidRPr="002C446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  <w:t>I65-I69</w:t>
            </w:r>
          </w:p>
        </w:tc>
      </w:tr>
      <w:tr w:rsidR="00460B3D" w:rsidRPr="002C4468" w14:paraId="0F890126" w14:textId="77777777" w:rsidTr="005754C0">
        <w:trPr>
          <w:trHeight w:val="694"/>
        </w:trPr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2C22D" w14:textId="77777777" w:rsidR="00460B3D" w:rsidRPr="002C4468" w:rsidRDefault="00460B3D" w:rsidP="002C44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</w:pPr>
            <w:r w:rsidRPr="002C446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  <w:t>Heart failure</w:t>
            </w:r>
          </w:p>
        </w:tc>
        <w:tc>
          <w:tcPr>
            <w:tcW w:w="4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FFBDB" w14:textId="77777777" w:rsidR="00460B3D" w:rsidRPr="002C4468" w:rsidRDefault="00460B3D" w:rsidP="002C44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</w:pPr>
            <w:r w:rsidRPr="002C446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  <w:t>Heart failure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DF3A5" w14:textId="77777777" w:rsidR="00460B3D" w:rsidRPr="002C4468" w:rsidRDefault="00460B3D" w:rsidP="002C44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</w:pPr>
            <w:r w:rsidRPr="002C446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  <w:t>I50, I11.0, I13.0, I13.2</w:t>
            </w:r>
          </w:p>
        </w:tc>
      </w:tr>
      <w:tr w:rsidR="00460B3D" w:rsidRPr="00026436" w14:paraId="48849337" w14:textId="77777777" w:rsidTr="005754C0">
        <w:trPr>
          <w:trHeight w:val="283"/>
        </w:trPr>
        <w:tc>
          <w:tcPr>
            <w:tcW w:w="642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DBA31" w14:textId="24C6EF09" w:rsidR="00460B3D" w:rsidRPr="002C4468" w:rsidRDefault="00E57C83" w:rsidP="002C44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</w:pPr>
            <w:r w:rsidRPr="00E57C83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2"/>
                <w:szCs w:val="24"/>
                <w:vertAlign w:val="superscript"/>
                <w:lang w:val="en-US"/>
              </w:rPr>
              <w:t>a</w:t>
            </w:r>
            <w:r w:rsidR="00460B3D" w:rsidRPr="002C446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  <w:t>ICD-10, International Classification of Diseases, 10th revision</w:t>
            </w:r>
          </w:p>
        </w:tc>
        <w:tc>
          <w:tcPr>
            <w:tcW w:w="2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CA3CC" w14:textId="77777777" w:rsidR="00460B3D" w:rsidRPr="002C4468" w:rsidRDefault="00460B3D" w:rsidP="002C4468">
            <w:pPr>
              <w:keepNext/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lang w:val="en-US"/>
              </w:rPr>
            </w:pPr>
          </w:p>
        </w:tc>
      </w:tr>
    </w:tbl>
    <w:p w14:paraId="3ABE15F0" w14:textId="38ADF6F2" w:rsidR="00000000" w:rsidRPr="00C9750F" w:rsidRDefault="00026436" w:rsidP="00C9750F">
      <w:pPr>
        <w:rPr>
          <w:rFonts w:ascii="Times New Roman" w:hAnsi="Times New Roman" w:cs="Times New Roman"/>
          <w:kern w:val="0"/>
          <w:sz w:val="22"/>
          <w:lang w:val="en-US"/>
        </w:rPr>
        <w:sectPr w:rsidR="00000000" w:rsidRPr="00C9750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ED007A2" w14:textId="231CC4C1" w:rsidR="00257B1D" w:rsidRPr="00DC275E" w:rsidRDefault="00CF2516" w:rsidP="002C4468">
      <w:pPr>
        <w:pStyle w:val="a3"/>
        <w:keepNext/>
        <w:spacing w:after="0" w:line="240" w:lineRule="auto"/>
        <w:rPr>
          <w:rFonts w:ascii="Times New Roman" w:hAnsi="Times New Roman" w:cs="Times New Roman"/>
          <w:sz w:val="22"/>
        </w:rPr>
      </w:pPr>
      <w:r w:rsidRPr="00DC275E">
        <w:rPr>
          <w:rFonts w:ascii="Times New Roman" w:hAnsi="Times New Roman" w:cs="Times New Roman"/>
          <w:sz w:val="22"/>
          <w:szCs w:val="22"/>
        </w:rPr>
        <w:lastRenderedPageBreak/>
        <w:t>Table S</w:t>
      </w:r>
      <w:r w:rsidRPr="00DC275E">
        <w:rPr>
          <w:rFonts w:ascii="Times New Roman" w:hAnsi="Times New Roman" w:cs="Times New Roman"/>
          <w:sz w:val="22"/>
          <w:szCs w:val="24"/>
        </w:rPr>
        <w:t>2:</w:t>
      </w:r>
      <w:r w:rsidR="00257B1D" w:rsidRPr="00DC275E">
        <w:rPr>
          <w:rFonts w:ascii="Times New Roman" w:hAnsi="Times New Roman" w:cs="Times New Roman"/>
          <w:sz w:val="22"/>
        </w:rPr>
        <w:t xml:space="preserve"> Incidence rates of MACE, Death from any cause, and MACE or death from any cause per 1000 Person-years by the control status of HT or DM</w:t>
      </w:r>
      <w:r w:rsidR="00AB4A5E">
        <w:rPr>
          <w:rFonts w:ascii="Times New Roman" w:hAnsi="Times New Roman" w:cs="Times New Roman"/>
          <w:sz w:val="22"/>
        </w:rPr>
        <w:t>.</w:t>
      </w:r>
    </w:p>
    <w:tbl>
      <w:tblPr>
        <w:tblW w:w="15777" w:type="dxa"/>
        <w:tblInd w:w="-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4"/>
        <w:gridCol w:w="1561"/>
        <w:gridCol w:w="851"/>
        <w:gridCol w:w="994"/>
        <w:gridCol w:w="852"/>
        <w:gridCol w:w="853"/>
        <w:gridCol w:w="854"/>
        <w:gridCol w:w="853"/>
        <w:gridCol w:w="994"/>
        <w:gridCol w:w="852"/>
        <w:gridCol w:w="853"/>
        <w:gridCol w:w="854"/>
        <w:gridCol w:w="853"/>
        <w:gridCol w:w="994"/>
        <w:gridCol w:w="853"/>
        <w:gridCol w:w="852"/>
        <w:gridCol w:w="854"/>
        <w:gridCol w:w="6"/>
      </w:tblGrid>
      <w:tr w:rsidR="00257B1D" w:rsidRPr="00E35C45" w14:paraId="0A3BA594" w14:textId="77777777" w:rsidTr="00B53E41">
        <w:trPr>
          <w:trHeight w:val="279"/>
          <w:tblHeader/>
        </w:trPr>
        <w:tc>
          <w:tcPr>
            <w:tcW w:w="9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177C4" w14:textId="77777777" w:rsidR="00257B1D" w:rsidRPr="00DD7A6A" w:rsidRDefault="00257B1D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D7A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Follow-up period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C7098" w14:textId="77777777" w:rsidR="00257B1D" w:rsidRPr="00DD7A6A" w:rsidRDefault="00257B1D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440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8619D" w14:textId="4AE6D0A9" w:rsidR="00257B1D" w:rsidRPr="00DD7A6A" w:rsidRDefault="00257B1D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proofErr w:type="spellStart"/>
            <w:r w:rsidRPr="00DD7A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ACE</w:t>
            </w:r>
            <w:r w:rsidR="00E57C83" w:rsidRPr="00E57C83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2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40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5C18A" w14:textId="77777777" w:rsidR="00257B1D" w:rsidRPr="00DD7A6A" w:rsidRDefault="00257B1D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D7A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Death from any cause</w:t>
            </w:r>
          </w:p>
        </w:tc>
        <w:tc>
          <w:tcPr>
            <w:tcW w:w="441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EAE91" w14:textId="77777777" w:rsidR="00257B1D" w:rsidRPr="00DD7A6A" w:rsidRDefault="00257B1D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D7A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ACE or death from any cause</w:t>
            </w:r>
          </w:p>
        </w:tc>
      </w:tr>
      <w:tr w:rsidR="0085249F" w:rsidRPr="00E35C45" w14:paraId="580958F8" w14:textId="77777777" w:rsidTr="00B53E41">
        <w:trPr>
          <w:gridAfter w:val="1"/>
          <w:wAfter w:w="6" w:type="dxa"/>
          <w:trHeight w:val="279"/>
          <w:tblHeader/>
        </w:trPr>
        <w:tc>
          <w:tcPr>
            <w:tcW w:w="9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BDB62" w14:textId="77777777" w:rsidR="0085249F" w:rsidRPr="00DD7A6A" w:rsidRDefault="0085249F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C166B" w14:textId="77777777" w:rsidR="0085249F" w:rsidRPr="00DD7A6A" w:rsidRDefault="0085249F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4DC38" w14:textId="77777777" w:rsidR="0085249F" w:rsidRPr="00DD7A6A" w:rsidRDefault="0085249F" w:rsidP="00A84654">
            <w:pPr>
              <w:wordWrap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D7A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All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0FF8D" w14:textId="77777777" w:rsidR="0085249F" w:rsidRPr="00DD7A6A" w:rsidRDefault="0085249F" w:rsidP="00A84654">
            <w:pPr>
              <w:wordWrap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D7A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Well-controlled</w:t>
            </w:r>
          </w:p>
        </w:tc>
        <w:tc>
          <w:tcPr>
            <w:tcW w:w="255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88855" w14:textId="77777777" w:rsidR="0085249F" w:rsidRPr="00DD7A6A" w:rsidRDefault="0085249F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D7A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Uncontrolled</w:t>
            </w:r>
          </w:p>
        </w:tc>
        <w:tc>
          <w:tcPr>
            <w:tcW w:w="85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31161" w14:textId="77777777" w:rsidR="0085249F" w:rsidRPr="00DD7A6A" w:rsidRDefault="0085249F" w:rsidP="00A84654">
            <w:pPr>
              <w:wordWrap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D7A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All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E6A4F" w14:textId="77777777" w:rsidR="0085249F" w:rsidRPr="00DD7A6A" w:rsidRDefault="0085249F" w:rsidP="00A84654">
            <w:pPr>
              <w:wordWrap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D7A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Well-controlled</w:t>
            </w:r>
          </w:p>
        </w:tc>
        <w:tc>
          <w:tcPr>
            <w:tcW w:w="255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1621D" w14:textId="77777777" w:rsidR="0085249F" w:rsidRPr="00DD7A6A" w:rsidRDefault="0085249F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D7A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Uncontrolled</w:t>
            </w:r>
          </w:p>
        </w:tc>
        <w:tc>
          <w:tcPr>
            <w:tcW w:w="85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DF7D6" w14:textId="77777777" w:rsidR="0085249F" w:rsidRPr="00DD7A6A" w:rsidRDefault="0085249F" w:rsidP="00A84654">
            <w:pPr>
              <w:wordWrap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D7A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All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9859C" w14:textId="77777777" w:rsidR="0085249F" w:rsidRPr="00DD7A6A" w:rsidRDefault="0085249F" w:rsidP="00A84654">
            <w:pPr>
              <w:wordWrap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D7A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Well-controlled</w:t>
            </w:r>
          </w:p>
        </w:tc>
        <w:tc>
          <w:tcPr>
            <w:tcW w:w="255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D7ACB4" w14:textId="77777777" w:rsidR="0085249F" w:rsidRPr="00DD7A6A" w:rsidRDefault="0085249F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D7A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Uncontrolled</w:t>
            </w:r>
          </w:p>
        </w:tc>
      </w:tr>
      <w:tr w:rsidR="0050527C" w:rsidRPr="00E35C45" w14:paraId="09F0BC63" w14:textId="77777777" w:rsidTr="00B53E41">
        <w:trPr>
          <w:gridAfter w:val="1"/>
          <w:wAfter w:w="6" w:type="dxa"/>
          <w:trHeight w:val="279"/>
          <w:tblHeader/>
        </w:trPr>
        <w:tc>
          <w:tcPr>
            <w:tcW w:w="9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70B4A" w14:textId="77777777" w:rsidR="0085249F" w:rsidRPr="00DD7A6A" w:rsidRDefault="0085249F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916FD" w14:textId="77777777" w:rsidR="0085249F" w:rsidRPr="00DD7A6A" w:rsidRDefault="0085249F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39A31" w14:textId="77777777" w:rsidR="0085249F" w:rsidRPr="00DD7A6A" w:rsidRDefault="0085249F" w:rsidP="00A84654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EF8B5" w14:textId="77777777" w:rsidR="0085249F" w:rsidRPr="00DD7A6A" w:rsidRDefault="0085249F" w:rsidP="00A84654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8065B" w14:textId="57A55DDF" w:rsidR="0085249F" w:rsidRPr="00DD7A6A" w:rsidRDefault="0085249F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proofErr w:type="spellStart"/>
            <w:r w:rsidRPr="00DD7A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HT</w:t>
            </w:r>
            <w:r w:rsidR="00E57C83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8994B" w14:textId="1C13BE73" w:rsidR="0085249F" w:rsidRPr="00DD7A6A" w:rsidRDefault="0085249F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proofErr w:type="spellStart"/>
            <w:r w:rsidRPr="00DD7A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DM</w:t>
            </w:r>
            <w:r w:rsidR="00E57C83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D899F" w14:textId="77777777" w:rsidR="0085249F" w:rsidRPr="00DD7A6A" w:rsidRDefault="0085249F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D7A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HT &amp; DM</w:t>
            </w:r>
          </w:p>
        </w:tc>
        <w:tc>
          <w:tcPr>
            <w:tcW w:w="85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55527" w14:textId="77777777" w:rsidR="0085249F" w:rsidRPr="00DD7A6A" w:rsidRDefault="0085249F" w:rsidP="00A84654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0A271" w14:textId="77777777" w:rsidR="0085249F" w:rsidRPr="00DD7A6A" w:rsidRDefault="0085249F" w:rsidP="00A84654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4AAD5" w14:textId="77777777" w:rsidR="0085249F" w:rsidRPr="00DD7A6A" w:rsidRDefault="0085249F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D7A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HT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A88CB" w14:textId="77777777" w:rsidR="0085249F" w:rsidRPr="00DD7A6A" w:rsidRDefault="0085249F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D7A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DM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E9E4C" w14:textId="77777777" w:rsidR="0085249F" w:rsidRPr="00DD7A6A" w:rsidRDefault="0085249F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D7A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HT &amp; DM</w:t>
            </w:r>
          </w:p>
        </w:tc>
        <w:tc>
          <w:tcPr>
            <w:tcW w:w="85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BBF8B" w14:textId="77777777" w:rsidR="0085249F" w:rsidRPr="00DD7A6A" w:rsidRDefault="0085249F" w:rsidP="00A84654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033F4" w14:textId="77777777" w:rsidR="0085249F" w:rsidRPr="00DD7A6A" w:rsidRDefault="0085249F" w:rsidP="00A84654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5E62B" w14:textId="77777777" w:rsidR="0085249F" w:rsidRPr="00DD7A6A" w:rsidRDefault="0085249F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D7A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HT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BC0E2" w14:textId="77777777" w:rsidR="0085249F" w:rsidRPr="00DD7A6A" w:rsidRDefault="0085249F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D7A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DM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37FF5" w14:textId="77777777" w:rsidR="0085249F" w:rsidRPr="00DD7A6A" w:rsidRDefault="0085249F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D7A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HT &amp; DM</w:t>
            </w:r>
          </w:p>
        </w:tc>
      </w:tr>
      <w:tr w:rsidR="0050527C" w:rsidRPr="00E35C45" w14:paraId="3F866EC7" w14:textId="77777777" w:rsidTr="00A84654">
        <w:trPr>
          <w:gridAfter w:val="1"/>
          <w:wAfter w:w="6" w:type="dxa"/>
          <w:trHeight w:val="284"/>
        </w:trPr>
        <w:tc>
          <w:tcPr>
            <w:tcW w:w="9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7E865" w14:textId="77777777" w:rsidR="0085249F" w:rsidRPr="00E35C45" w:rsidRDefault="0085249F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004-200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B6100" w14:textId="77777777" w:rsidR="0085249F" w:rsidRPr="00E35C45" w:rsidRDefault="0085249F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53602" w14:textId="45AD7E07" w:rsidR="0085249F" w:rsidRPr="00E35C45" w:rsidRDefault="0085249F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40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4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5D1FB" w14:textId="4E364A01" w:rsidR="0085249F" w:rsidRPr="00E35C45" w:rsidRDefault="0085249F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84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8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54934" w14:textId="0FF5D7BB" w:rsidR="0085249F" w:rsidRPr="00E35C45" w:rsidRDefault="0085249F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22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64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5FA27" w14:textId="6561D2AF" w:rsidR="0085249F" w:rsidRPr="00E35C45" w:rsidRDefault="0085249F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8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4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A6EBA" w14:textId="74DC74CA" w:rsidR="0085249F" w:rsidRPr="00E35C45" w:rsidRDefault="0085249F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5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7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6B721" w14:textId="487954D4" w:rsidR="0085249F" w:rsidRPr="00E35C45" w:rsidRDefault="0085249F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40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4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C3380" w14:textId="71B83522" w:rsidR="0085249F" w:rsidRPr="00E35C45" w:rsidRDefault="0085249F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84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8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0660D" w14:textId="42DB5DAD" w:rsidR="0085249F" w:rsidRPr="00E35C45" w:rsidRDefault="0085249F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22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64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7F589" w14:textId="74A5874B" w:rsidR="0085249F" w:rsidRPr="00E35C45" w:rsidRDefault="0085249F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8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4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3696D" w14:textId="0D443319" w:rsidR="0085249F" w:rsidRPr="00E35C45" w:rsidRDefault="0085249F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5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7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06094" w14:textId="0C68FA76" w:rsidR="0085249F" w:rsidRPr="00E35C45" w:rsidRDefault="0085249F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40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4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5C97D" w14:textId="325D3312" w:rsidR="0085249F" w:rsidRPr="00E35C45" w:rsidRDefault="0085249F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84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8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F6AF7" w14:textId="3C7D07D7" w:rsidR="0085249F" w:rsidRPr="00E35C45" w:rsidRDefault="0085249F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22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64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78C86" w14:textId="23A295D4" w:rsidR="0085249F" w:rsidRPr="00E35C45" w:rsidRDefault="0085249F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8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4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6E831" w14:textId="2F5AADE0" w:rsidR="0085249F" w:rsidRPr="00E35C45" w:rsidRDefault="0085249F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5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77</w:t>
            </w:r>
          </w:p>
        </w:tc>
      </w:tr>
      <w:tr w:rsidR="00456089" w:rsidRPr="00E35C45" w14:paraId="5D049471" w14:textId="77777777" w:rsidTr="00A84654">
        <w:trPr>
          <w:gridAfter w:val="1"/>
          <w:wAfter w:w="6" w:type="dxa"/>
          <w:trHeight w:val="216"/>
        </w:trPr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48D01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2287D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Person-Year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84E67" w14:textId="2BC8B78C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73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5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49D29" w14:textId="13C1E188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66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0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DFC45" w14:textId="44CD2545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42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6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3BCC2" w14:textId="0D1B9911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5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63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tbl>
            <w:tblPr>
              <w:tblW w:w="3532" w:type="dxa"/>
              <w:tblLayout w:type="fixed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064"/>
              <w:gridCol w:w="1234"/>
              <w:gridCol w:w="1234"/>
            </w:tblGrid>
            <w:tr w:rsidR="00456089" w:rsidRPr="00E35C45" w14:paraId="4CA1315E" w14:textId="77777777" w:rsidTr="00A84654">
              <w:trPr>
                <w:trHeight w:val="449"/>
              </w:trPr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ED2237" w14:textId="76CBE236" w:rsidR="00456089" w:rsidRPr="00E35C45" w:rsidRDefault="00456089" w:rsidP="00A84654">
                  <w:pPr>
                    <w:widowControl/>
                    <w:wordWrap/>
                    <w:autoSpaceDE/>
                    <w:autoSpaceDN/>
                    <w:spacing w:after="0" w:line="240" w:lineRule="auto"/>
                    <w:ind w:right="360"/>
                    <w:contextualSpacing/>
                    <w:jc w:val="righ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8"/>
                      <w:szCs w:val="18"/>
                      <w:lang w:val="en-US"/>
                    </w:rPr>
                  </w:pPr>
                  <w:r w:rsidRPr="00E35C45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8"/>
                      <w:szCs w:val="18"/>
                      <w:lang w:val="en-US"/>
                    </w:rPr>
                    <w:t>29</w:t>
                  </w:r>
                  <w:r w:rsidR="00DC47EE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8"/>
                      <w:szCs w:val="18"/>
                      <w:lang w:val="en-US"/>
                    </w:rPr>
                    <w:t>,</w:t>
                  </w:r>
                  <w:r w:rsidRPr="00E35C45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8"/>
                      <w:szCs w:val="18"/>
                      <w:lang w:val="en-US"/>
                    </w:rPr>
                    <w:t>546</w:t>
                  </w:r>
                </w:p>
              </w:tc>
              <w:tc>
                <w:tcPr>
                  <w:tcW w:w="1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465340" w14:textId="77777777" w:rsidR="00456089" w:rsidRPr="00E35C45" w:rsidRDefault="00456089" w:rsidP="00A84654">
                  <w:pPr>
                    <w:widowControl/>
                    <w:wordWrap/>
                    <w:autoSpaceDE/>
                    <w:autoSpaceDN/>
                    <w:spacing w:after="0" w:line="240" w:lineRule="auto"/>
                    <w:contextualSpacing/>
                    <w:jc w:val="righ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  <w:lang w:val="en-US"/>
                    </w:rPr>
                  </w:pPr>
                  <w:r w:rsidRPr="00E35C45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  <w:lang w:val="en-US"/>
                    </w:rPr>
                    <w:t xml:space="preserve">876686 </w:t>
                  </w:r>
                </w:p>
              </w:tc>
              <w:tc>
                <w:tcPr>
                  <w:tcW w:w="1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F48BB9" w14:textId="77777777" w:rsidR="00456089" w:rsidRPr="00E35C45" w:rsidRDefault="00456089" w:rsidP="00A84654">
                  <w:pPr>
                    <w:widowControl/>
                    <w:wordWrap/>
                    <w:autoSpaceDE/>
                    <w:autoSpaceDN/>
                    <w:spacing w:after="0" w:line="240" w:lineRule="auto"/>
                    <w:contextualSpacing/>
                    <w:jc w:val="righ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  <w:lang w:val="en-US"/>
                    </w:rPr>
                  </w:pPr>
                  <w:r w:rsidRPr="00E35C45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  <w:lang w:val="en-US"/>
                    </w:rPr>
                    <w:t xml:space="preserve">567125 </w:t>
                  </w:r>
                </w:p>
              </w:tc>
            </w:tr>
          </w:tbl>
          <w:p w14:paraId="5EEFB20C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E5A77" w14:textId="06B224F0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76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68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1547B" w14:textId="7B3FAD4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67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2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2D6F0" w14:textId="54E76F6F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43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96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C9087" w14:textId="4DAACBDE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5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6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14EA1" w14:textId="2C5BD59F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9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2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24A2F" w14:textId="5A1F03A9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70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5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4C2CA" w14:textId="72DC4E7F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64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1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1B7CA" w14:textId="08BC51C1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41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2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4BC9D" w14:textId="3B991714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5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5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4B306" w14:textId="7B173C6B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9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65</w:t>
            </w:r>
          </w:p>
        </w:tc>
      </w:tr>
      <w:tr w:rsidR="00456089" w:rsidRPr="00E35C45" w14:paraId="35579F66" w14:textId="77777777" w:rsidTr="00B53E41">
        <w:trPr>
          <w:gridAfter w:val="1"/>
          <w:wAfter w:w="6" w:type="dxa"/>
          <w:trHeight w:val="279"/>
        </w:trPr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F93C9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54C9A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Event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88DD4" w14:textId="4575D320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6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961 (1.6%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5EEB5" w14:textId="54314F03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74 (1.1%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376CA" w14:textId="02B0FE82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19 (2.3%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0DF79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52 (2.5%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A18B8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616 (4.1%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33D1D" w14:textId="5B20819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79 (0.9%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C3516" w14:textId="091858D3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941 (0.7%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D65A2" w14:textId="06144E6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40 (1.2%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0CD20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33 (1.8%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9ECDC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65 (2.4%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0A285" w14:textId="54107E4A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0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50 (2.4%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77FB0" w14:textId="17C9B18E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47 (1.7%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A65B1" w14:textId="2FAD51CE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41 (3.3%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C20BA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49 (4.2%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048DA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913 (6.1%)</w:t>
            </w:r>
          </w:p>
        </w:tc>
      </w:tr>
      <w:tr w:rsidR="00456089" w:rsidRPr="00E35C45" w14:paraId="057DD9F1" w14:textId="77777777" w:rsidTr="00B53E41">
        <w:trPr>
          <w:gridAfter w:val="1"/>
          <w:wAfter w:w="6" w:type="dxa"/>
          <w:trHeight w:val="279"/>
        </w:trPr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ADB7A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2C5D7" w14:textId="47D4A92C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Incidence </w:t>
            </w:r>
            <w:proofErr w:type="spellStart"/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Rates</w:t>
            </w:r>
            <w:r w:rsidR="00E57C83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C9FF3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.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0F4C2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6.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A9B40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9.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2F238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0.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30D82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5.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A12CA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.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F8BB2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.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F3456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.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786B5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.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7A1D4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.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7EDDA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2.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C81A4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9.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621F4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3.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18262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7.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39D14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2.2</w:t>
            </w:r>
          </w:p>
        </w:tc>
      </w:tr>
      <w:tr w:rsidR="00456089" w:rsidRPr="00E35C45" w14:paraId="63D51DF3" w14:textId="77777777" w:rsidTr="00A84654">
        <w:trPr>
          <w:gridAfter w:val="1"/>
          <w:wAfter w:w="6" w:type="dxa"/>
          <w:trHeight w:val="234"/>
        </w:trPr>
        <w:tc>
          <w:tcPr>
            <w:tcW w:w="9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EA594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006-200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2ECFD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A9808" w14:textId="27280EAC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33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8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71085" w14:textId="46C7B739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90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9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19F34" w14:textId="76CCDE45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09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5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5530D" w14:textId="2C77F1BB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8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99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FE64D" w14:textId="108165BC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3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64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2E3E0" w14:textId="4F2885C2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36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7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CE24B" w14:textId="5C97D871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92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4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20985" w14:textId="685A6C58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10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92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42EF4" w14:textId="1C674FAC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9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3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9EEE0" w14:textId="34920F9E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3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6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DF5F8" w14:textId="4AEB4E1E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29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69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208D5" w14:textId="4CD92493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89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98FC5" w14:textId="4A4D7CFE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08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5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D61D6" w14:textId="56F7BCAB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8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69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F56E4" w14:textId="39481C85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3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42</w:t>
            </w:r>
          </w:p>
        </w:tc>
      </w:tr>
      <w:tr w:rsidR="00456089" w:rsidRPr="00E35C45" w14:paraId="43EE8721" w14:textId="77777777" w:rsidTr="00B53E41">
        <w:trPr>
          <w:gridAfter w:val="1"/>
          <w:wAfter w:w="6" w:type="dxa"/>
          <w:trHeight w:val="279"/>
        </w:trPr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AEB2B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C75B6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Person-Year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C9D97" w14:textId="50167F2E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57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3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6657F" w14:textId="49A5FA33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76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6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0A975" w14:textId="17DCB829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16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1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1ABC5" w14:textId="4A1EB136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7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2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77C3B" w14:textId="6E4AE69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6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62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5D134" w14:textId="60A0409C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66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0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795B4" w14:textId="48573BCB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81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4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6DDC1" w14:textId="6FFB6D84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19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9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5F3E6" w14:textId="42684131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7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4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AC700" w14:textId="626DE46E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7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2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11BFF" w14:textId="4020A812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46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7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BED09" w14:textId="415CFF6F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71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2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16596" w14:textId="19C0F8AA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12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4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2F3F2" w14:textId="790DC50F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6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2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57D8E" w14:textId="1E7AEACB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5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74</w:t>
            </w:r>
          </w:p>
        </w:tc>
      </w:tr>
      <w:tr w:rsidR="00456089" w:rsidRPr="00E35C45" w14:paraId="1F6A1B18" w14:textId="77777777" w:rsidTr="00B53E41">
        <w:trPr>
          <w:gridAfter w:val="1"/>
          <w:wAfter w:w="6" w:type="dxa"/>
          <w:trHeight w:val="279"/>
        </w:trPr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2CEF6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A8244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Event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44ECF" w14:textId="0A19D8F0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16 (1.9%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02874" w14:textId="7F7C4905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32 (1.4%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CA808" w14:textId="0991C31B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43 (2.8%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71618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610 (3.2%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772BB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631 (4.6%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94BE0" w14:textId="7EDB986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981 (1.1%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07EFB" w14:textId="559DC54B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26 (0.8%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43C47" w14:textId="1BA56355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45 (1.6%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92225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00 (2.1%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FC1AE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10 (3.0%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5FAB1" w14:textId="3FDC85D8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2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46 (2.9%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F20E8" w14:textId="27C00B9C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6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32 (2.1%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E3E7E" w14:textId="1B1043D0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75 (4.0%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05C49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929 (5.0%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147BD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910 (6.8%)</w:t>
            </w:r>
          </w:p>
        </w:tc>
      </w:tr>
      <w:tr w:rsidR="00456089" w:rsidRPr="00E35C45" w14:paraId="361281D4" w14:textId="77777777" w:rsidTr="00B53E41">
        <w:trPr>
          <w:gridAfter w:val="1"/>
          <w:wAfter w:w="6" w:type="dxa"/>
          <w:trHeight w:val="279"/>
        </w:trPr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E1DE4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D9A2F" w14:textId="04A0D8BC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Incidence Rat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0B532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9.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41AE0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.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7F544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1.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90F23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4.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69EF7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7.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D16C3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.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F170C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.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409E5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6.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C4433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.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1203D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0.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E711E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4.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66523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2.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2D65E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6.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6A84B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2.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31E69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5.8</w:t>
            </w:r>
          </w:p>
        </w:tc>
      </w:tr>
      <w:tr w:rsidR="00456089" w:rsidRPr="00E35C45" w14:paraId="5D1F7DA4" w14:textId="77777777" w:rsidTr="00B53E41">
        <w:trPr>
          <w:gridAfter w:val="1"/>
          <w:wAfter w:w="6" w:type="dxa"/>
          <w:trHeight w:val="279"/>
        </w:trPr>
        <w:tc>
          <w:tcPr>
            <w:tcW w:w="9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B7A21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008-200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93534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AF769" w14:textId="1CA41EC5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24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7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26A29" w14:textId="5E0A447E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99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2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F79C4" w14:textId="37F69DDA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91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98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F29FF" w14:textId="16812E50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1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1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AF4A7" w14:textId="4A7D12E2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2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4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87C6A" w14:textId="4972B1A9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31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8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9CEDE" w14:textId="20A6B354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03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4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1E4C1" w14:textId="32E06974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93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4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18C3D" w14:textId="3499C81F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1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4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DEEFB" w14:textId="2CE14D78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2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6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5DF76" w14:textId="0A077801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17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5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A8843" w14:textId="0D8A21B0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95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5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A3660" w14:textId="5A0642ED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9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4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4D804" w14:textId="204DC198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0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9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FF4D0" w14:textId="6C8E245E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1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56</w:t>
            </w:r>
          </w:p>
        </w:tc>
      </w:tr>
      <w:tr w:rsidR="00456089" w:rsidRPr="00E35C45" w14:paraId="3265F61B" w14:textId="77777777" w:rsidTr="00B53E41">
        <w:trPr>
          <w:gridAfter w:val="1"/>
          <w:wAfter w:w="6" w:type="dxa"/>
          <w:trHeight w:val="279"/>
        </w:trPr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3F19E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90999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Person-Year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20C32" w14:textId="5F3D2C2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40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1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ABD4B" w14:textId="4AF28365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94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8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CCBFF" w14:textId="0B129322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81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4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AE91A" w14:textId="74DA6C01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1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3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D60D7" w14:textId="3B4A54D3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3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4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8DC23" w14:textId="164F2DCD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56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5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22838" w14:textId="363A5244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603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99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DCFC5" w14:textId="663A5C1B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85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5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8BA31" w14:textId="0A9F2681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2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7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BCCC9" w14:textId="5A65B196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4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2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BEC79" w14:textId="5B936B3E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21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64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BB34E" w14:textId="073B1164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84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6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A668B" w14:textId="3D425910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75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1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CA69C" w14:textId="6208A27B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9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3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0666C" w14:textId="241613F3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2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30</w:t>
            </w:r>
          </w:p>
        </w:tc>
      </w:tr>
      <w:tr w:rsidR="00456089" w:rsidRPr="00E35C45" w14:paraId="08FAA716" w14:textId="77777777" w:rsidTr="00B53E41">
        <w:trPr>
          <w:gridAfter w:val="1"/>
          <w:wAfter w:w="6" w:type="dxa"/>
          <w:trHeight w:val="279"/>
        </w:trPr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F3E7B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CB1E6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Event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1ADC1" w14:textId="48D3C409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976 (2.1%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39FDA" w14:textId="54A78990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10 (1.7%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846C4" w14:textId="62A33825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22 (3.0%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F7524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08 (3.4%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DB8CD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36 (4.4%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75854" w14:textId="769CCA0A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95 (1.3%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46FC6" w14:textId="7672CFBE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963 (1.0%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0CFED" w14:textId="67EC7742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27 (1.8%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59E7F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90 (2.3%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E6173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15 (3.3%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D6799" w14:textId="41862229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3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29 (3.1%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C24DC" w14:textId="0016E281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63 (2.5%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EE251" w14:textId="355F81EC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937 (4.4%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D0175" w14:textId="004E46B8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42 (5.1%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DE302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87 (6.8%)</w:t>
            </w:r>
          </w:p>
        </w:tc>
      </w:tr>
      <w:tr w:rsidR="00456089" w:rsidRPr="00E35C45" w14:paraId="13EE6042" w14:textId="77777777" w:rsidTr="00B53E41">
        <w:trPr>
          <w:gridAfter w:val="1"/>
          <w:wAfter w:w="6" w:type="dxa"/>
          <w:trHeight w:val="279"/>
        </w:trPr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8A4ED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BD8D7" w14:textId="29A748CA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Incidence Rat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A6130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0.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F20F2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9.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F985E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2.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50752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5.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69EF7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7.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D6330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6.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31322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.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1F25D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6.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BD305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0.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B3C9B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1.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105AF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6.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402B0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4.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7D401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7.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D21CC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3.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67DA1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6.2</w:t>
            </w:r>
          </w:p>
        </w:tc>
      </w:tr>
      <w:tr w:rsidR="00456089" w:rsidRPr="00E35C45" w14:paraId="0D412AA3" w14:textId="77777777" w:rsidTr="00B53E41">
        <w:trPr>
          <w:gridAfter w:val="1"/>
          <w:wAfter w:w="6" w:type="dxa"/>
          <w:trHeight w:val="279"/>
        </w:trPr>
        <w:tc>
          <w:tcPr>
            <w:tcW w:w="9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F847E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010-201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A9850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1F3EE" w14:textId="7F146E60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15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9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7B426" w14:textId="3A554B4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02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95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6E29C" w14:textId="2AADD782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8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1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0351E" w14:textId="7A6E645C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4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2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28D73" w14:textId="2DA4EBA2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0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91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94E8A" w14:textId="77FFE72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25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9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6F533" w14:textId="2D98B272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09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6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9830B" w14:textId="75A81E0D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9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4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4E47B" w14:textId="1694E328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4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98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E3852" w14:textId="0A5A9BCA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1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9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38260" w14:textId="51D9434E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04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2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D5586" w14:textId="08FC12AF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96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67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6B573" w14:textId="2C07FCAC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4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3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B9FFF" w14:textId="55FBA1E3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3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3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5BB59" w14:textId="7E081708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0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78</w:t>
            </w:r>
          </w:p>
        </w:tc>
      </w:tr>
      <w:tr w:rsidR="00456089" w:rsidRPr="00E35C45" w14:paraId="2CB77486" w14:textId="77777777" w:rsidTr="00B53E41">
        <w:trPr>
          <w:gridAfter w:val="1"/>
          <w:wAfter w:w="6" w:type="dxa"/>
          <w:trHeight w:val="279"/>
        </w:trPr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D78DF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E2CBB1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Person-Year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D267C" w14:textId="4DDB424C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21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8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A2D14" w14:textId="7535C732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99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62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01D6D" w14:textId="6A315790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53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8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5AB2D" w14:textId="780D2351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7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6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4A941" w14:textId="2AF07C8C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1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0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DD629" w14:textId="2F53B762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43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3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DE1E6" w14:textId="56029428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614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5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009E7" w14:textId="4D95DB52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57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4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8921F" w14:textId="68DB2329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9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4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A99BD" w14:textId="5117551F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1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98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8AADF" w14:textId="16F7DAF5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93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9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0043A" w14:textId="4965704F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84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8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F0F64" w14:textId="49752654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45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4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E65F0" w14:textId="317E5F4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4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3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996B4" w14:textId="1768923C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9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27</w:t>
            </w:r>
          </w:p>
        </w:tc>
      </w:tr>
      <w:tr w:rsidR="00456089" w:rsidRPr="00E35C45" w14:paraId="5BC95529" w14:textId="77777777" w:rsidTr="00B53E41">
        <w:trPr>
          <w:gridAfter w:val="1"/>
          <w:wAfter w:w="6" w:type="dxa"/>
          <w:trHeight w:val="279"/>
        </w:trPr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DF959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37570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Event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D4D0A" w14:textId="6F8B4D53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9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30 (2.2%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13C24" w14:textId="2B27B24A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24 (1.8%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D242B" w14:textId="01F91824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22 (3.1%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15F76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01 (3.3%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8038A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83 (4.4%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C9E87" w14:textId="39AEF9F4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6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84 (1.5%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A48E7" w14:textId="3BFAAD14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85 (1.2%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BB80A" w14:textId="090BC9B6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39 (2.2%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FFD40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677 (2.7%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33AC6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83 (3.4%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27A74" w14:textId="3D97B7C1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3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640 (3.4%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08CD6" w14:textId="539258B0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52 (2.7%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7D1D8" w14:textId="2E4C482C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27 (4.7%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A3F15" w14:textId="5819F88A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65 (5.5%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2ECF6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696 (6.9%)</w:t>
            </w:r>
          </w:p>
        </w:tc>
      </w:tr>
      <w:tr w:rsidR="00456089" w:rsidRPr="00E35C45" w14:paraId="228E2900" w14:textId="77777777" w:rsidTr="00B53E41">
        <w:trPr>
          <w:gridAfter w:val="1"/>
          <w:wAfter w:w="6" w:type="dxa"/>
          <w:trHeight w:val="279"/>
        </w:trPr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4DDC9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D4454" w14:textId="11A03278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Incidence Rat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34253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1.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45500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9.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DBB97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3.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25A7D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5.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61D98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8.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9FBD3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.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C2EB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6.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86F30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.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E58A8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2.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C052A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2.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EF7D3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7.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60BC8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5.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EBEFD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9.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1C6C1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5.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2A198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7.6</w:t>
            </w:r>
          </w:p>
        </w:tc>
      </w:tr>
      <w:tr w:rsidR="00456089" w:rsidRPr="00E35C45" w14:paraId="2DA5CAAE" w14:textId="77777777" w:rsidTr="00B53E41">
        <w:trPr>
          <w:gridAfter w:val="1"/>
          <w:wAfter w:w="6" w:type="dxa"/>
          <w:trHeight w:val="279"/>
        </w:trPr>
        <w:tc>
          <w:tcPr>
            <w:tcW w:w="9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7A43D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012-201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49DAF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2477F" w14:textId="4E2262AF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06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66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DB5F7" w14:textId="2CEF94BB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98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3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AB4F9" w14:textId="4C1FD4F9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1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6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D9232" w14:textId="2B10CB0B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5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91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E448E" w14:textId="66E6C06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0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6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8E4DD" w14:textId="08B7C6D5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19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1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0ADA1" w14:textId="1ACEBD59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07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2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1CDEE" w14:textId="2445F454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3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69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61880" w14:textId="39E0CD7D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7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1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6B5B3" w14:textId="07295DB5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1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8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56DA4" w14:textId="00713D49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90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8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C0FB5" w14:textId="30614556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89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2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37881" w14:textId="3F7989CA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67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2E054" w14:textId="7760A67D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4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4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4CCE9" w14:textId="21BEB2E2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9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10</w:t>
            </w:r>
          </w:p>
        </w:tc>
      </w:tr>
      <w:tr w:rsidR="00F55BFD" w:rsidRPr="00E35C45" w14:paraId="71088468" w14:textId="77777777" w:rsidTr="00B53E41">
        <w:trPr>
          <w:gridAfter w:val="1"/>
          <w:wAfter w:w="6" w:type="dxa"/>
          <w:trHeight w:val="279"/>
        </w:trPr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D4C5A" w14:textId="77777777" w:rsidR="00F55BFD" w:rsidRPr="00E35C45" w:rsidRDefault="00F55BFD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6FC0D" w14:textId="77777777" w:rsidR="00F55BFD" w:rsidRPr="00E35C45" w:rsidRDefault="00F55BFD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Person-Year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05304" w14:textId="1830C565" w:rsidR="00F55BFD" w:rsidRPr="00E35C45" w:rsidRDefault="00204354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03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8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DA78F" w14:textId="7E298739" w:rsidR="00F55BFD" w:rsidRPr="00E35C45" w:rsidRDefault="00204354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90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5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D1CA07" w14:textId="7C3A41A0" w:rsidR="00F55BFD" w:rsidRPr="00E35C45" w:rsidRDefault="00204354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41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2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04768" w14:textId="3E4A3F23" w:rsidR="00F55BFD" w:rsidRPr="00E35C45" w:rsidRDefault="00204354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0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92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04AF5" w14:textId="3D701C70" w:rsidR="00F55BFD" w:rsidRPr="00E35C45" w:rsidRDefault="00204354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1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7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85B50" w14:textId="0D538DE8" w:rsidR="00F55BFD" w:rsidRPr="00E35C45" w:rsidRDefault="00204354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31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4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402C0" w14:textId="0842B416" w:rsidR="00F55BFD" w:rsidRPr="00E35C45" w:rsidRDefault="00204354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610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9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A4ECC" w14:textId="2ABB109C" w:rsidR="00F55BFD" w:rsidRPr="00E35C45" w:rsidRDefault="00204354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45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5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DDA26" w14:textId="0037F5FA" w:rsidR="00F55BFD" w:rsidRPr="00E35C45" w:rsidRDefault="00204354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3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8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6CF2D" w14:textId="58FC9B41" w:rsidR="00F55BFD" w:rsidRPr="00E35C45" w:rsidRDefault="00204354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1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91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6D66D" w14:textId="1348C8A7" w:rsidR="00F55BFD" w:rsidRPr="00E35C45" w:rsidRDefault="00204354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66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1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CEEB5" w14:textId="1EADAF37" w:rsidR="00F55BFD" w:rsidRPr="00E35C45" w:rsidRDefault="00204354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69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8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E9129" w14:textId="34A7E100" w:rsidR="00F55BFD" w:rsidRPr="00E35C45" w:rsidRDefault="00204354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30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7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3B1F4" w14:textId="51DFF9E0" w:rsidR="00F55BFD" w:rsidRPr="00E35C45" w:rsidRDefault="00204354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7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4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EB23D" w14:textId="2BE14C96" w:rsidR="00F55BFD" w:rsidRPr="00E35C45" w:rsidRDefault="00204354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8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912</w:t>
            </w:r>
          </w:p>
        </w:tc>
      </w:tr>
      <w:tr w:rsidR="00456089" w:rsidRPr="00E35C45" w14:paraId="37B3A3CC" w14:textId="77777777" w:rsidTr="00B53E41">
        <w:trPr>
          <w:gridAfter w:val="1"/>
          <w:wAfter w:w="6" w:type="dxa"/>
          <w:trHeight w:val="279"/>
        </w:trPr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C7719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1FAE2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Event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2933C" w14:textId="221163CC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9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23 (2.3%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72431" w14:textId="1A3585E1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64 (1.9%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4128A" w14:textId="61F4A0EB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44 (3.1%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80E74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85 (3.4%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F3535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30 (4.0%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90D84" w14:textId="5977BD6B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51 (1.7%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863EE" w14:textId="02035EAD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94 (1.4%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E9FA4" w14:textId="6578FF32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60 (2.5%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F2BEC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44 (2.7%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4D24E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53 (4.1%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4BE72" w14:textId="6A466BCF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4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36 (3.6%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AF986" w14:textId="08278296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21 (3.0%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368EA" w14:textId="276F95F1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88 (5.0%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CADAE" w14:textId="1881F8F1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38 (5.5%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FA96D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689 (7.0%)</w:t>
            </w:r>
          </w:p>
        </w:tc>
      </w:tr>
      <w:tr w:rsidR="00456089" w:rsidRPr="00E35C45" w14:paraId="1D80EDC7" w14:textId="77777777" w:rsidTr="00B53E41">
        <w:trPr>
          <w:gridAfter w:val="1"/>
          <w:wAfter w:w="6" w:type="dxa"/>
          <w:trHeight w:val="279"/>
        </w:trPr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FA3DA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D9465" w14:textId="49BCEB34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Incidence Rat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2DB5A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1.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6103E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0.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A00CE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3.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D9010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5.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C9C9E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7.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114F8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.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E3115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.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DC072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9.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C8E05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3.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14BA5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3.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FB184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8.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9CDC0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6.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70C73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0.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57F7A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5.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85425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8.7</w:t>
            </w:r>
          </w:p>
        </w:tc>
      </w:tr>
      <w:tr w:rsidR="00456089" w:rsidRPr="00E35C45" w14:paraId="30FE7766" w14:textId="77777777" w:rsidTr="00B53E41">
        <w:trPr>
          <w:gridAfter w:val="1"/>
          <w:wAfter w:w="6" w:type="dxa"/>
          <w:trHeight w:val="279"/>
        </w:trPr>
        <w:tc>
          <w:tcPr>
            <w:tcW w:w="9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0906A" w14:textId="77777777" w:rsidR="00456089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014-2015</w:t>
            </w:r>
          </w:p>
          <w:p w14:paraId="762EB911" w14:textId="5C63FFFE" w:rsidR="00F331C0" w:rsidRPr="00F331C0" w:rsidRDefault="00F331C0" w:rsidP="00A84654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EAFD7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CD640" w14:textId="102E541E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97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4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41491" w14:textId="125DB912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90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93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5C4D0" w14:textId="00CE32B6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68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1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C13A4" w14:textId="4164E8E6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7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0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A3745" w14:textId="10FFD98B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0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69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730DA" w14:textId="61AA9E4A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11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95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9EC6B" w14:textId="5653CC8B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01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9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F9AD0" w14:textId="6DE308CA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69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4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30483" w14:textId="7DE428D2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9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5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10576" w14:textId="6DDCF6C9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0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96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B3A9D" w14:textId="2AA2D1EF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76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4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45C19" w14:textId="6EC97168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79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0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DF45D" w14:textId="7ED80953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62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1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45FFE" w14:textId="4D3804F9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5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6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33C56" w14:textId="7D43F114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9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68</w:t>
            </w:r>
          </w:p>
        </w:tc>
      </w:tr>
      <w:tr w:rsidR="00F55BFD" w:rsidRPr="00E35C45" w14:paraId="2191A447" w14:textId="77777777" w:rsidTr="00B53E41">
        <w:trPr>
          <w:gridAfter w:val="1"/>
          <w:wAfter w:w="6" w:type="dxa"/>
          <w:trHeight w:val="279"/>
        </w:trPr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75AD3" w14:textId="77777777" w:rsidR="00F55BFD" w:rsidRPr="00E35C45" w:rsidRDefault="00F55BFD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A4112A" w14:textId="77777777" w:rsidR="00F55BFD" w:rsidRPr="00E35C45" w:rsidRDefault="00F55BFD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Person-Year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36129" w14:textId="5C5DAF8E" w:rsidR="00F55BFD" w:rsidRPr="00E35C45" w:rsidRDefault="00204354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84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9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320C3" w14:textId="3091A116" w:rsidR="00F55BFD" w:rsidRPr="00E35C45" w:rsidRDefault="00204354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75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0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C9B86" w14:textId="017C33B5" w:rsidR="00F55BFD" w:rsidRPr="00E35C45" w:rsidRDefault="00204354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33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4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756D8" w14:textId="57478875" w:rsidR="00F55BFD" w:rsidRPr="00E35C45" w:rsidRDefault="00204354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4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5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B7D47" w14:textId="42496FB4" w:rsidR="00F55BFD" w:rsidRPr="00E35C45" w:rsidRDefault="00204354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0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90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1DA58" w14:textId="698776B7" w:rsidR="00F55BFD" w:rsidRPr="00E35C45" w:rsidRDefault="00204354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15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2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23BBC" w14:textId="67DAC517" w:rsidR="00F55BFD" w:rsidRPr="00E35C45" w:rsidRDefault="00204354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98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3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A6600" w14:textId="39D50F3D" w:rsidR="00F55BFD" w:rsidRPr="00E35C45" w:rsidRDefault="00204354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37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62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7EB83" w14:textId="34FEF88D" w:rsidR="00F55BFD" w:rsidRPr="00E35C45" w:rsidRDefault="00204354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7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9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2CE70" w14:textId="50F4659E" w:rsidR="00F55BFD" w:rsidRPr="00E35C45" w:rsidRDefault="00204354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1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8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C69453" w14:textId="435C8502" w:rsidR="00F55BFD" w:rsidRPr="00E35C45" w:rsidRDefault="00204354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37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7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514BB" w14:textId="41109679" w:rsidR="00F55BFD" w:rsidRPr="00E35C45" w:rsidRDefault="00204354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48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4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94F4E" w14:textId="40EABFFF" w:rsidR="00F55BFD" w:rsidRPr="00E35C45" w:rsidRDefault="00204354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21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3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44977" w14:textId="7923B2F9" w:rsidR="00F55BFD" w:rsidRPr="00E35C45" w:rsidRDefault="00204354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0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6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323CF" w14:textId="32847D42" w:rsidR="00F55BFD" w:rsidRPr="00E35C45" w:rsidRDefault="00204354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8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32</w:t>
            </w:r>
          </w:p>
        </w:tc>
      </w:tr>
      <w:tr w:rsidR="00456089" w:rsidRPr="00E35C45" w14:paraId="4695ECC8" w14:textId="77777777" w:rsidTr="00B53E41">
        <w:trPr>
          <w:gridAfter w:val="1"/>
          <w:wAfter w:w="6" w:type="dxa"/>
          <w:trHeight w:val="279"/>
        </w:trPr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7F6BB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153F4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Event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E8065" w14:textId="1124BE52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9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86 (2.3%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08AD8" w14:textId="5DDD8FA6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86 (2.0%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B4661" w14:textId="14D8541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84 (3.1%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7BCC7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84 (3.2%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1C0FC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32 (4.0%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56136" w14:textId="0CE231A9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27 (1.8%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F0A0A" w14:textId="4EC7F6F8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04 (1.4%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10F07" w14:textId="3DB679B1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69 (2.7%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A60E0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36 (2.8%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3496A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18 (3.8%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451C2" w14:textId="4F6766A2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4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31 (3.7%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148AE" w14:textId="346964D1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49 (3.1%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E26CE" w14:textId="08D46372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11 (5.2%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3A6BF" w14:textId="6995F796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</w:t>
            </w:r>
            <w:r w:rsidR="00DC47E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04 (5.4%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0B53F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667 (7.1%)</w:t>
            </w:r>
          </w:p>
        </w:tc>
      </w:tr>
      <w:tr w:rsidR="00456089" w:rsidRPr="00E35C45" w14:paraId="7FB88433" w14:textId="77777777" w:rsidTr="00B53E41">
        <w:trPr>
          <w:gridAfter w:val="1"/>
          <w:wAfter w:w="6" w:type="dxa"/>
          <w:trHeight w:val="279"/>
        </w:trPr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985A8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93F13" w14:textId="6F97F9E9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Incidence Rat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5627F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1.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04FA8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0.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C9CFE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3.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FA403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5.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3E042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7.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EFD4C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9.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824BA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.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5BE6C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9.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720AE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3.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D9F56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4.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65DD7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9.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AD268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7.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69654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0.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1F759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6.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ADB36" w14:textId="77777777" w:rsidR="00456089" w:rsidRPr="00E35C45" w:rsidRDefault="00456089" w:rsidP="00A846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9.6</w:t>
            </w:r>
          </w:p>
        </w:tc>
      </w:tr>
    </w:tbl>
    <w:p w14:paraId="60C1841A" w14:textId="47A6F640" w:rsidR="00957FC9" w:rsidRDefault="00E57C83" w:rsidP="002C4468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18"/>
          <w:szCs w:val="20"/>
          <w:lang w:val="en-US"/>
        </w:rPr>
      </w:pPr>
      <w:proofErr w:type="spellStart"/>
      <w:r w:rsidRPr="00E57C83">
        <w:rPr>
          <w:rFonts w:ascii="Times New Roman" w:eastAsia="Arial Unicode MS" w:hAnsi="Times New Roman" w:cs="Times New Roman" w:hint="eastAsia"/>
          <w:color w:val="000000"/>
          <w:kern w:val="0"/>
          <w:sz w:val="22"/>
          <w:szCs w:val="24"/>
          <w:vertAlign w:val="superscript"/>
          <w:lang w:val="en-US"/>
        </w:rPr>
        <w:t>a</w:t>
      </w:r>
      <w:r w:rsidR="00257B1D" w:rsidRPr="00E35C45">
        <w:rPr>
          <w:rFonts w:ascii="Times New Roman" w:eastAsia="맑은 고딕" w:hAnsi="Times New Roman" w:cs="Times New Roman"/>
          <w:color w:val="000000"/>
          <w:kern w:val="0"/>
          <w:sz w:val="18"/>
          <w:szCs w:val="20"/>
          <w:lang w:val="en-US"/>
        </w:rPr>
        <w:t>major</w:t>
      </w:r>
      <w:proofErr w:type="spellEnd"/>
      <w:r w:rsidR="00257B1D" w:rsidRPr="00E35C45">
        <w:rPr>
          <w:rFonts w:ascii="Times New Roman" w:eastAsia="맑은 고딕" w:hAnsi="Times New Roman" w:cs="Times New Roman"/>
          <w:color w:val="000000"/>
          <w:kern w:val="0"/>
          <w:sz w:val="18"/>
          <w:szCs w:val="20"/>
          <w:lang w:val="en-US"/>
        </w:rPr>
        <w:t xml:space="preserve"> adverse cardiovascular event.</w:t>
      </w:r>
    </w:p>
    <w:p w14:paraId="7A17418B" w14:textId="77777777" w:rsidR="00E57C83" w:rsidRDefault="00E57C83" w:rsidP="002C4468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18"/>
          <w:szCs w:val="20"/>
          <w:lang w:val="en-US"/>
        </w:rPr>
      </w:pPr>
      <w:proofErr w:type="spellStart"/>
      <w:r>
        <w:rPr>
          <w:rFonts w:ascii="Times New Roman" w:eastAsia="Arial Unicode MS" w:hAnsi="Times New Roman" w:cs="Times New Roman"/>
          <w:color w:val="000000"/>
          <w:kern w:val="0"/>
          <w:sz w:val="22"/>
          <w:szCs w:val="24"/>
          <w:vertAlign w:val="superscript"/>
          <w:lang w:val="en-US"/>
        </w:rPr>
        <w:t>b</w:t>
      </w:r>
      <w:r>
        <w:rPr>
          <w:rFonts w:ascii="Times New Roman" w:eastAsia="맑은 고딕" w:hAnsi="Times New Roman" w:cs="Times New Roman"/>
          <w:color w:val="000000"/>
          <w:kern w:val="0"/>
          <w:sz w:val="18"/>
          <w:szCs w:val="20"/>
          <w:lang w:val="en-US"/>
        </w:rPr>
        <w:t>h</w:t>
      </w:r>
      <w:r w:rsidRPr="00E35C45">
        <w:rPr>
          <w:rFonts w:ascii="Times New Roman" w:eastAsia="맑은 고딕" w:hAnsi="Times New Roman" w:cs="Times New Roman"/>
          <w:color w:val="000000"/>
          <w:kern w:val="0"/>
          <w:sz w:val="18"/>
          <w:szCs w:val="20"/>
          <w:lang w:val="en-US"/>
        </w:rPr>
        <w:t>ypertension</w:t>
      </w:r>
      <w:proofErr w:type="spellEnd"/>
      <w:r>
        <w:rPr>
          <w:rFonts w:ascii="Times New Roman" w:eastAsia="맑은 고딕" w:hAnsi="Times New Roman" w:cs="Times New Roman"/>
          <w:color w:val="000000"/>
          <w:kern w:val="0"/>
          <w:sz w:val="18"/>
          <w:szCs w:val="20"/>
          <w:lang w:val="en-US"/>
        </w:rPr>
        <w:t>.</w:t>
      </w:r>
    </w:p>
    <w:p w14:paraId="02C7A986" w14:textId="77777777" w:rsidR="00E57C83" w:rsidRDefault="00E57C83" w:rsidP="002C4468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18"/>
          <w:szCs w:val="20"/>
          <w:lang w:val="en-US"/>
        </w:rPr>
      </w:pPr>
      <w:proofErr w:type="spellStart"/>
      <w:r>
        <w:rPr>
          <w:rFonts w:ascii="Times New Roman" w:eastAsia="Arial Unicode MS" w:hAnsi="Times New Roman" w:cs="Times New Roman"/>
          <w:color w:val="000000"/>
          <w:kern w:val="0"/>
          <w:sz w:val="22"/>
          <w:szCs w:val="24"/>
          <w:vertAlign w:val="superscript"/>
          <w:lang w:val="en-US"/>
        </w:rPr>
        <w:t>c</w:t>
      </w:r>
      <w:r w:rsidRPr="00E35C45">
        <w:rPr>
          <w:rFonts w:ascii="Times New Roman" w:eastAsia="맑은 고딕" w:hAnsi="Times New Roman" w:cs="Times New Roman"/>
          <w:color w:val="000000"/>
          <w:kern w:val="0"/>
          <w:sz w:val="18"/>
          <w:szCs w:val="20"/>
          <w:lang w:val="en-US"/>
        </w:rPr>
        <w:t>diabetes</w:t>
      </w:r>
      <w:proofErr w:type="spellEnd"/>
      <w:r w:rsidRPr="00E35C45">
        <w:rPr>
          <w:rFonts w:ascii="Times New Roman" w:eastAsia="맑은 고딕" w:hAnsi="Times New Roman" w:cs="Times New Roman"/>
          <w:color w:val="000000"/>
          <w:kern w:val="0"/>
          <w:sz w:val="18"/>
          <w:szCs w:val="20"/>
          <w:lang w:val="en-US"/>
        </w:rPr>
        <w:t xml:space="preserve"> mellitus</w:t>
      </w:r>
      <w:r>
        <w:rPr>
          <w:rFonts w:ascii="Times New Roman" w:eastAsia="맑은 고딕" w:hAnsi="Times New Roman" w:cs="Times New Roman"/>
          <w:color w:val="000000"/>
          <w:kern w:val="0"/>
          <w:sz w:val="18"/>
          <w:szCs w:val="20"/>
          <w:lang w:val="en-US"/>
        </w:rPr>
        <w:t>.</w:t>
      </w:r>
    </w:p>
    <w:p w14:paraId="40BF3805" w14:textId="77777777" w:rsidR="00E57C83" w:rsidRDefault="00E57C83" w:rsidP="00E57C83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18"/>
          <w:szCs w:val="20"/>
          <w:lang w:val="en-US"/>
        </w:rPr>
      </w:pPr>
      <w:proofErr w:type="spellStart"/>
      <w:r>
        <w:rPr>
          <w:rFonts w:ascii="Times New Roman" w:eastAsia="Arial Unicode MS" w:hAnsi="Times New Roman" w:cs="Times New Roman"/>
          <w:color w:val="000000"/>
          <w:kern w:val="0"/>
          <w:sz w:val="22"/>
          <w:szCs w:val="24"/>
          <w:vertAlign w:val="superscript"/>
          <w:lang w:val="en-US"/>
        </w:rPr>
        <w:t>d</w:t>
      </w:r>
      <w:r w:rsidRPr="00E35C45">
        <w:rPr>
          <w:rFonts w:ascii="Times New Roman" w:eastAsia="맑은 고딕" w:hAnsi="Times New Roman" w:cs="Times New Roman"/>
          <w:color w:val="000000"/>
          <w:kern w:val="0"/>
          <w:sz w:val="18"/>
          <w:szCs w:val="20"/>
          <w:lang w:val="en-US"/>
        </w:rPr>
        <w:t>The</w:t>
      </w:r>
      <w:proofErr w:type="spellEnd"/>
      <w:r w:rsidRPr="00E35C45">
        <w:rPr>
          <w:rFonts w:ascii="Times New Roman" w:eastAsia="맑은 고딕" w:hAnsi="Times New Roman" w:cs="Times New Roman"/>
          <w:color w:val="000000"/>
          <w:kern w:val="0"/>
          <w:sz w:val="18"/>
          <w:szCs w:val="20"/>
          <w:lang w:val="en-US"/>
        </w:rPr>
        <w:t xml:space="preserve"> rates were standardized to the age distribution from each time period. </w:t>
      </w:r>
    </w:p>
    <w:p w14:paraId="64B493B5" w14:textId="609D04A2" w:rsidR="00E57C83" w:rsidRPr="00E57C83" w:rsidRDefault="00E57C83" w:rsidP="002C4468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18"/>
          <w:szCs w:val="20"/>
          <w:lang w:val="en-US"/>
        </w:rPr>
        <w:sectPr w:rsidR="00E57C83" w:rsidRPr="00E57C83" w:rsidSect="00A84654">
          <w:pgSz w:w="16838" w:h="11906" w:orient="landscape"/>
          <w:pgMar w:top="720" w:right="567" w:bottom="720" w:left="567" w:header="0" w:footer="0" w:gutter="0"/>
          <w:cols w:space="425"/>
          <w:docGrid w:linePitch="360"/>
        </w:sectPr>
      </w:pPr>
    </w:p>
    <w:p w14:paraId="7E937844" w14:textId="21B4F289" w:rsidR="002F68B4" w:rsidRPr="00DC275E" w:rsidRDefault="00CF2516" w:rsidP="002C4468">
      <w:pPr>
        <w:pStyle w:val="a3"/>
        <w:keepNext/>
        <w:spacing w:after="0" w:line="240" w:lineRule="auto"/>
        <w:rPr>
          <w:rFonts w:ascii="Times New Roman" w:hAnsi="Times New Roman" w:cs="Times New Roman"/>
        </w:rPr>
      </w:pPr>
      <w:r w:rsidRPr="00DC275E">
        <w:rPr>
          <w:rFonts w:ascii="Times New Roman" w:hAnsi="Times New Roman" w:cs="Times New Roman"/>
          <w:sz w:val="22"/>
          <w:szCs w:val="22"/>
        </w:rPr>
        <w:lastRenderedPageBreak/>
        <w:t>Table S</w:t>
      </w:r>
      <w:r w:rsidRPr="00DC275E">
        <w:rPr>
          <w:rFonts w:ascii="Times New Roman" w:hAnsi="Times New Roman" w:cs="Times New Roman"/>
          <w:sz w:val="22"/>
          <w:szCs w:val="24"/>
        </w:rPr>
        <w:t>3:</w:t>
      </w:r>
      <w:r w:rsidR="002F68B4" w:rsidRPr="00DC275E">
        <w:rPr>
          <w:rFonts w:ascii="Times New Roman" w:hAnsi="Times New Roman" w:cs="Times New Roman"/>
        </w:rPr>
        <w:t xml:space="preserve"> Hazard Ratios for MACE, Death from any cause, and MACE or death from any cause associated with risk</w:t>
      </w:r>
      <w:r w:rsidR="0026644C" w:rsidRPr="00DC275E">
        <w:rPr>
          <w:rFonts w:ascii="Times New Roman" w:hAnsi="Times New Roman" w:cs="Times New Roman"/>
        </w:rPr>
        <w:t xml:space="preserve"> factors (Univariable analyses)</w:t>
      </w:r>
      <w:r w:rsidR="00AB4A5E">
        <w:rPr>
          <w:rFonts w:ascii="Times New Roman" w:hAnsi="Times New Roman" w:cs="Times New Roman"/>
        </w:rPr>
        <w:t>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6"/>
        <w:gridCol w:w="797"/>
        <w:gridCol w:w="1085"/>
        <w:gridCol w:w="1019"/>
        <w:gridCol w:w="954"/>
        <w:gridCol w:w="1275"/>
        <w:gridCol w:w="1019"/>
        <w:gridCol w:w="588"/>
        <w:gridCol w:w="1159"/>
        <w:gridCol w:w="864"/>
      </w:tblGrid>
      <w:tr w:rsidR="008831D3" w:rsidRPr="002C4468" w14:paraId="5925A274" w14:textId="77777777" w:rsidTr="00EC47F1">
        <w:trPr>
          <w:trHeight w:val="330"/>
          <w:tblHeader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9D005" w14:textId="77777777" w:rsidR="0050527C" w:rsidRPr="00DD7A6A" w:rsidRDefault="0050527C" w:rsidP="00821E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D7A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29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E51D2" w14:textId="53231A93" w:rsidR="0050527C" w:rsidRPr="00C9750F" w:rsidRDefault="00D22E69" w:rsidP="00821E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proofErr w:type="spellStart"/>
            <w:r w:rsidRPr="00C9750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ACE</w:t>
            </w:r>
            <w:r w:rsidRPr="00C9750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2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59E76" w14:textId="3E10FEDB" w:rsidR="0050527C" w:rsidRPr="00C9750F" w:rsidRDefault="00BB4EEF" w:rsidP="00821E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C9750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Death from any cause</w:t>
            </w:r>
          </w:p>
        </w:tc>
        <w:tc>
          <w:tcPr>
            <w:tcW w:w="26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CDF0B" w14:textId="77777777" w:rsidR="0050527C" w:rsidRPr="00DD7A6A" w:rsidRDefault="0050527C" w:rsidP="00821E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D7A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MACE or death from any cause </w:t>
            </w:r>
          </w:p>
        </w:tc>
      </w:tr>
      <w:tr w:rsidR="00EC47F1" w:rsidRPr="002C4468" w14:paraId="4BAF030B" w14:textId="77777777" w:rsidTr="00F471BD">
        <w:trPr>
          <w:trHeight w:val="330"/>
          <w:tblHeader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626EB" w14:textId="77777777" w:rsidR="0050527C" w:rsidRPr="00DD7A6A" w:rsidRDefault="0050527C" w:rsidP="00821E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FB2A1" w14:textId="3AFAA9BA" w:rsidR="0050527C" w:rsidRPr="00DD7A6A" w:rsidRDefault="00253DEE" w:rsidP="00821E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proofErr w:type="spellStart"/>
            <w:r w:rsidRPr="00DD7A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HR</w:t>
            </w:r>
            <w:r w:rsidR="00215F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4993E" w14:textId="0958102D" w:rsidR="0050527C" w:rsidRPr="00DD7A6A" w:rsidRDefault="0050527C" w:rsidP="00821E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D7A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(95% </w:t>
            </w:r>
            <w:proofErr w:type="spellStart"/>
            <w:r w:rsidRPr="00DD7A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CI</w:t>
            </w:r>
            <w:r w:rsidR="000A3905" w:rsidRPr="000A390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  <w:r w:rsidRPr="00DD7A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78F54" w14:textId="77777777" w:rsidR="0050527C" w:rsidRPr="00DD7A6A" w:rsidRDefault="002C48F8" w:rsidP="00821E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15F4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 xml:space="preserve">P </w:t>
            </w:r>
            <w:r w:rsidRPr="00DD7A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25F03" w14:textId="77777777" w:rsidR="0050527C" w:rsidRPr="00DD7A6A" w:rsidRDefault="00253DEE" w:rsidP="00821E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D7A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H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3B33C" w14:textId="77777777" w:rsidR="0050527C" w:rsidRPr="00DD7A6A" w:rsidRDefault="0050527C" w:rsidP="00821E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D7A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FC0AB" w14:textId="77777777" w:rsidR="0050527C" w:rsidRPr="00DD7A6A" w:rsidRDefault="002C48F8" w:rsidP="00821E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15F4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 xml:space="preserve">P </w:t>
            </w:r>
            <w:r w:rsidRPr="00DD7A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F189D" w14:textId="77777777" w:rsidR="0050527C" w:rsidRPr="00DD7A6A" w:rsidRDefault="00253DEE" w:rsidP="00821E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D7A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HR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03D98" w14:textId="77777777" w:rsidR="0050527C" w:rsidRPr="00DD7A6A" w:rsidRDefault="0050527C" w:rsidP="00821E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D7A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79BC0" w14:textId="77777777" w:rsidR="0050527C" w:rsidRPr="00DD7A6A" w:rsidRDefault="002C48F8" w:rsidP="00821E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15F4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P</w:t>
            </w:r>
            <w:r w:rsidRPr="00DD7A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253DEE" w:rsidRPr="002C4468" w14:paraId="77134895" w14:textId="77777777" w:rsidTr="00253DEE">
        <w:trPr>
          <w:trHeight w:val="330"/>
        </w:trPr>
        <w:tc>
          <w:tcPr>
            <w:tcW w:w="1045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4A539" w14:textId="3EC442D7" w:rsidR="00253DEE" w:rsidRPr="00821E48" w:rsidRDefault="00253DEE" w:rsidP="002C44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821E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 xml:space="preserve">Control status of </w:t>
            </w:r>
            <w:proofErr w:type="spellStart"/>
            <w:r w:rsidRPr="00215F4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HT</w:t>
            </w:r>
            <w:r w:rsidR="000A390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d</w:t>
            </w:r>
            <w:proofErr w:type="spellEnd"/>
            <w:r w:rsidRPr="00215F4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215F4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DM</w:t>
            </w:r>
            <w:r w:rsidR="000A390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e</w:t>
            </w:r>
            <w:proofErr w:type="spellEnd"/>
          </w:p>
        </w:tc>
      </w:tr>
      <w:tr w:rsidR="00EC47F1" w:rsidRPr="002C4468" w14:paraId="14BF6D2D" w14:textId="77777777" w:rsidTr="00F471BD">
        <w:trPr>
          <w:trHeight w:val="33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463E8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Well-controlled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984CA" w14:textId="77777777" w:rsidR="00BB4EEF" w:rsidRPr="002C4468" w:rsidRDefault="00BB4EEF" w:rsidP="00EC47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7F421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D590D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E1101" w14:textId="2D0DE9D5" w:rsidR="00BB4EEF" w:rsidRPr="002C4468" w:rsidRDefault="00BB4EEF" w:rsidP="00027C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F1F90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ACD19" w14:textId="09D054CB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B269A" w14:textId="77777777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4B8B6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F04FF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EC47F1" w:rsidRPr="002C4468" w14:paraId="255EDD51" w14:textId="77777777" w:rsidTr="00F471BD">
        <w:trPr>
          <w:trHeight w:val="33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C1637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Uncontrolled HT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CFEAB" w14:textId="18519D01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75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2B2EC" w14:textId="0E00FE1E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72-1.79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6E88B" w14:textId="5B4B0C53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A3EA0C" w14:textId="572174B4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8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6A81F" w14:textId="3986F2E2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79-1.88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C9E54" w14:textId="55E2CAAC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2DA07" w14:textId="77777777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75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30C65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72-1.78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F4DF7" w14:textId="7A712560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 w:rsidR="00EC47F1" w:rsidRPr="002C4468" w14:paraId="1009CAA8" w14:textId="77777777" w:rsidTr="00F471BD">
        <w:trPr>
          <w:trHeight w:val="33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D2512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Uncontrolled DM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409AA" w14:textId="0920AB9C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89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3AEB4" w14:textId="45643B8A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83-1.95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1F11A" w14:textId="3DB7624B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EB57BF" w14:textId="314CFBFE" w:rsidR="00BB4EEF" w:rsidRPr="002C4468" w:rsidRDefault="00BB4EEF" w:rsidP="00027C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.2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22A67" w14:textId="716C1776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2.12-2.28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1A08A" w14:textId="35ABBD33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88FFF" w14:textId="77777777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98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8F683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93-2.03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5E75E" w14:textId="61B3CF81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 w:rsidR="00EC47F1" w:rsidRPr="002C4468" w14:paraId="6BB4B1C0" w14:textId="77777777" w:rsidTr="00F471BD">
        <w:trPr>
          <w:trHeight w:val="33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049C6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Uncontrolled HT &amp; DM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B1A5B" w14:textId="5ACD020D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.59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EDE56" w14:textId="05D4940D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2.49-2.69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47BCF" w14:textId="3F42BDAC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2E839F" w14:textId="47407CB5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.0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C5948" w14:textId="0FFCF842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2.95-3.22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9F5EC" w14:textId="5961DCD9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C459C" w14:textId="77777777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.69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75A92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2.61-2.78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A7844" w14:textId="4A2C7CFA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 w:rsidR="00BB4EEF" w:rsidRPr="002C4468" w14:paraId="3133C2E4" w14:textId="77777777" w:rsidTr="00253DEE">
        <w:trPr>
          <w:trHeight w:val="330"/>
        </w:trPr>
        <w:tc>
          <w:tcPr>
            <w:tcW w:w="1045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405EB" w14:textId="77777777" w:rsidR="00BB4EEF" w:rsidRPr="00821E48" w:rsidRDefault="00BB4EEF" w:rsidP="008831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821E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Use of antidiabetic medication</w:t>
            </w:r>
          </w:p>
        </w:tc>
      </w:tr>
      <w:tr w:rsidR="00EC47F1" w:rsidRPr="002C4468" w14:paraId="5E7AA0B1" w14:textId="77777777" w:rsidTr="00F471BD">
        <w:trPr>
          <w:trHeight w:val="33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87959" w14:textId="5640D248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proofErr w:type="spellStart"/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P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f</w:t>
            </w:r>
            <w:proofErr w:type="spellEnd"/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= 0</w:t>
            </w:r>
            <w:r w:rsidRPr="00C9750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g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420FB" w14:textId="76CCC0E8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47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1E1E5" w14:textId="281188AE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46-0.49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40E8B" w14:textId="43B5538D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3ECA2E" w14:textId="1E5327FC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4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F1ED4" w14:textId="7731A744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42-0.45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E75DF" w14:textId="46EAC8CC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CB119" w14:textId="77777777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47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2D1B0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46-0.48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34352" w14:textId="68B4E45F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</w:tr>
      <w:tr w:rsidR="00EC47F1" w:rsidRPr="002C4468" w14:paraId="2CB57301" w14:textId="77777777" w:rsidTr="00F471BD">
        <w:trPr>
          <w:trHeight w:val="33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3828A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PR &lt;70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3B29C" w14:textId="382625EF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53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7F9A3" w14:textId="2A8A03EA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44-1.62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0E2CA" w14:textId="0BC4E36E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C953E6" w14:textId="1B55A803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.1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46369" w14:textId="401B45A5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4.91-5.37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6B092" w14:textId="714B9A83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0D3F0" w14:textId="77777777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.68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F849D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2.58-2.78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F607E" w14:textId="583CC89B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</w:tr>
      <w:tr w:rsidR="00EC47F1" w:rsidRPr="002C4468" w14:paraId="448AA5A8" w14:textId="77777777" w:rsidTr="00F471BD">
        <w:trPr>
          <w:trHeight w:val="33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9ADCD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PR ≥70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D7368" w14:textId="7C73900B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11FC5" w14:textId="7869EAF5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C8AE1" w14:textId="189E8C4E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F8AA0F" w14:textId="1267A7AD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0F6DC" w14:textId="2D985644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B480A" w14:textId="48322DF1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773AF" w14:textId="77777777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DE86D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A6DFF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BB4EEF" w:rsidRPr="002C4468" w14:paraId="61D1973D" w14:textId="77777777" w:rsidTr="00253DEE">
        <w:trPr>
          <w:trHeight w:val="330"/>
        </w:trPr>
        <w:tc>
          <w:tcPr>
            <w:tcW w:w="1045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1E597" w14:textId="77777777" w:rsidR="00BB4EEF" w:rsidRPr="00821E48" w:rsidRDefault="00BB4EEF" w:rsidP="008831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821E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Use of antihypertensive medication</w:t>
            </w:r>
          </w:p>
        </w:tc>
      </w:tr>
      <w:tr w:rsidR="00EC47F1" w:rsidRPr="002C4468" w14:paraId="5D47C276" w14:textId="77777777" w:rsidTr="00F471BD">
        <w:trPr>
          <w:trHeight w:val="33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3E0A4" w14:textId="59EB1E11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PR = 0</w:t>
            </w:r>
            <w:r w:rsidRPr="001868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g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DD97A" w14:textId="48195C14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48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1EB8" w14:textId="0FEE49D4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47-0.49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06D48" w14:textId="43930655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7D4757" w14:textId="7A66CD2E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4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68276" w14:textId="54DA69E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42-0.45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7C900" w14:textId="5A1D9710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6E091" w14:textId="77777777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50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1CCCD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49-0.51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AC22A" w14:textId="09D327BB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</w:tr>
      <w:tr w:rsidR="00EC47F1" w:rsidRPr="002C4468" w14:paraId="0C3F84F7" w14:textId="77777777" w:rsidTr="00F471BD">
        <w:trPr>
          <w:trHeight w:val="33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C16B7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PR &lt;70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028E5" w14:textId="3C3919FA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64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DBECA" w14:textId="75A66B80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58-1.70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D5747" w14:textId="0C770BFC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09F710" w14:textId="4E136709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.4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80A75" w14:textId="5964AFB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5.26-5.59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62F0C" w14:textId="06B5EB75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7EC00" w14:textId="77777777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.78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59398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2.71-2.85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BEEA8" w14:textId="388D9AD5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</w:tr>
      <w:tr w:rsidR="00EC47F1" w:rsidRPr="002C4468" w14:paraId="7DF9325A" w14:textId="77777777" w:rsidTr="00F471BD">
        <w:trPr>
          <w:trHeight w:val="33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CBACA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PR ≥70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6C706" w14:textId="0C16912B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E23E5" w14:textId="58CBD1CC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3E58D" w14:textId="1E3C5B46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BA3880" w14:textId="0C864FF2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65E17" w14:textId="17B59D48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47F28" w14:textId="2D5F86A2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F0377" w14:textId="77777777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4AF38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2B9A7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BB4EEF" w:rsidRPr="002C4468" w14:paraId="112AA9ED" w14:textId="77777777" w:rsidTr="00253DEE">
        <w:trPr>
          <w:trHeight w:val="330"/>
        </w:trPr>
        <w:tc>
          <w:tcPr>
            <w:tcW w:w="1045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D9C1B" w14:textId="77777777" w:rsidR="00BB4EEF" w:rsidRPr="00821E48" w:rsidRDefault="00BB4EEF" w:rsidP="008831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821E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Use of hyperlipidemia medication</w:t>
            </w:r>
          </w:p>
        </w:tc>
      </w:tr>
      <w:tr w:rsidR="00EC47F1" w:rsidRPr="002C4468" w14:paraId="67437D4A" w14:textId="77777777" w:rsidTr="00F471BD">
        <w:trPr>
          <w:trHeight w:val="33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5B514" w14:textId="07C771E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PR =0</w:t>
            </w:r>
            <w:r w:rsidRPr="001868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g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07AC9" w14:textId="44BCC686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59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34589" w14:textId="1918DC12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57-0.60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F94C7" w14:textId="69BF6CC3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FB6172" w14:textId="6FBC66F4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6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6335F" w14:textId="29C690FC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64-0.69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D9F00" w14:textId="41B4CE3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99486" w14:textId="77777777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69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3A422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67-0.71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C82D1" w14:textId="5165DE54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</w:tr>
      <w:tr w:rsidR="00EC47F1" w:rsidRPr="002C4468" w14:paraId="66BC7C31" w14:textId="77777777" w:rsidTr="00F471BD">
        <w:trPr>
          <w:trHeight w:val="33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A7945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PR &lt;70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B096F" w14:textId="5057F670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47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5B819" w14:textId="5995F416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40-1.56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46994" w14:textId="68C1E22E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232C15" w14:textId="710EF804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.9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EE8E4" w14:textId="664DB493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4.74-5.19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91C56" w14:textId="4E1566CF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10135" w14:textId="77777777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.43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832BB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2.33-2.53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F2007" w14:textId="7D09CE00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</w:tr>
      <w:tr w:rsidR="00EC47F1" w:rsidRPr="002C4468" w14:paraId="042B4C6F" w14:textId="77777777" w:rsidTr="00F471BD">
        <w:trPr>
          <w:trHeight w:val="33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540DC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PR ≥70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628B0" w14:textId="2615F342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3CFF0" w14:textId="3321FF92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D0887" w14:textId="3A5660A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DCCA75" w14:textId="1EC6ADA1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FB2CF" w14:textId="46FFAD7D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BAAE7" w14:textId="59AF707F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85BD9" w14:textId="77777777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87E74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8142F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BB4EEF" w:rsidRPr="002C4468" w14:paraId="3FE55EA5" w14:textId="77777777" w:rsidTr="00253DEE">
        <w:trPr>
          <w:trHeight w:val="330"/>
        </w:trPr>
        <w:tc>
          <w:tcPr>
            <w:tcW w:w="1045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FED75" w14:textId="77777777" w:rsidR="00BB4EEF" w:rsidRPr="00821E48" w:rsidRDefault="00BB4EEF" w:rsidP="008831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821E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Age</w:t>
            </w:r>
          </w:p>
        </w:tc>
      </w:tr>
      <w:tr w:rsidR="00EC47F1" w:rsidRPr="002C4468" w14:paraId="531796C2" w14:textId="77777777" w:rsidTr="00F471BD">
        <w:trPr>
          <w:trHeight w:val="33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CC22C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0</w:t>
            </w:r>
            <w:r w:rsidRPr="002C446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65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1F0D8" w14:textId="3A7B9B0B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166A9" w14:textId="32F7C5D8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C3338" w14:textId="666DC8EE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35AC4E" w14:textId="1CC24E05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2018AE" w14:textId="6537DD72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FBE13" w14:textId="2B375122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BCA46" w14:textId="77777777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BC46E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BAA78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EC47F1" w:rsidRPr="002C4468" w14:paraId="0A0DE78B" w14:textId="77777777" w:rsidTr="00F471BD">
        <w:trPr>
          <w:trHeight w:val="33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F7029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65</w:t>
            </w:r>
            <w:r w:rsidRPr="002C446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70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EAD03" w14:textId="04303C5A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.33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016F1" w14:textId="4988089C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2.27-2.39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D06FF" w14:textId="02BF2031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42509C" w14:textId="7942B145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.4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B40B2" w14:textId="0E978A20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3.31-3.54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DC634" w14:textId="669AA0F3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9950D" w14:textId="77777777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.59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7FD99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2.54-2.64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8A34F" w14:textId="1A13F590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</w:tr>
      <w:tr w:rsidR="00EC47F1" w:rsidRPr="002C4468" w14:paraId="1727E84C" w14:textId="77777777" w:rsidTr="00F471BD">
        <w:trPr>
          <w:trHeight w:val="33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86ACE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0</w:t>
            </w:r>
            <w:r w:rsidRPr="002C446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80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63A39" w14:textId="551D7460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.34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4914C" w14:textId="66066881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3.27-3.42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6DC5D" w14:textId="1EE410B4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10A7C3" w14:textId="2E619C30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.8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0C4B9" w14:textId="71B1AC42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7.67-8.09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7C1BA" w14:textId="482A637A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FD237" w14:textId="77777777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.38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0530F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4.30-4.46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F4070" w14:textId="0D05E6F2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</w:tr>
      <w:tr w:rsidR="00EC47F1" w:rsidRPr="002C4468" w14:paraId="1B1AA9B8" w14:textId="77777777" w:rsidTr="00F471BD">
        <w:trPr>
          <w:trHeight w:val="33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77CC1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≥80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9ED73" w14:textId="1D3710C5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.04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73FFF" w14:textId="648B1A0D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3.87-4.22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F1711" w14:textId="47733F50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B4C3B6" w14:textId="2B50AAB1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1.7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50379" w14:textId="50B11ED8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21.04-22.57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2F13A" w14:textId="35F91671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D27B9" w14:textId="77777777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.55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99C2F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8.30-8.80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95E7D" w14:textId="721B5B2D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</w:tr>
      <w:tr w:rsidR="00BB4EEF" w:rsidRPr="002C4468" w14:paraId="027307B6" w14:textId="77777777" w:rsidTr="00253DEE">
        <w:trPr>
          <w:trHeight w:val="330"/>
        </w:trPr>
        <w:tc>
          <w:tcPr>
            <w:tcW w:w="1045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DB62F" w14:textId="77777777" w:rsidR="00BB4EEF" w:rsidRPr="00821E48" w:rsidRDefault="00BB4EEF" w:rsidP="008831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821E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Sex</w:t>
            </w:r>
          </w:p>
        </w:tc>
      </w:tr>
      <w:tr w:rsidR="00EC47F1" w:rsidRPr="002C4468" w14:paraId="2E13A2C4" w14:textId="77777777" w:rsidTr="00F471BD">
        <w:trPr>
          <w:trHeight w:val="33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B9468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9119A" w14:textId="2FDEBBF4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53E26" w14:textId="0EDD3D63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E25B9" w14:textId="5888A5DA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0A1607" w14:textId="0D4F8074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BF2FD" w14:textId="3DFF96F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5DC0F" w14:textId="114F5DBF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7E093" w14:textId="77777777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F38EC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7A78E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EC47F1" w:rsidRPr="002C4468" w14:paraId="33052A58" w14:textId="77777777" w:rsidTr="00F471BD">
        <w:trPr>
          <w:trHeight w:val="33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80B2D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18C3F" w14:textId="2CCC1DF6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E30FE" w14:textId="2DA63B56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87-0.91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A4D86" w14:textId="5D3F2B55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CCF1EE" w14:textId="5B6E3498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5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A3904" w14:textId="2DE48775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52-0.54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A042D" w14:textId="332D5DFC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F1540" w14:textId="77777777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72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F3AEC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71-0.73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4678C" w14:textId="1D5E64BF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</w:tr>
      <w:tr w:rsidR="00BB4EEF" w:rsidRPr="002C4468" w14:paraId="0623D495" w14:textId="77777777" w:rsidTr="00253DEE">
        <w:trPr>
          <w:trHeight w:val="330"/>
        </w:trPr>
        <w:tc>
          <w:tcPr>
            <w:tcW w:w="1045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64C8E" w14:textId="77777777" w:rsidR="00BB4EEF" w:rsidRPr="00821E48" w:rsidRDefault="00BB4EEF" w:rsidP="008831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821E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Income level</w:t>
            </w:r>
          </w:p>
        </w:tc>
      </w:tr>
      <w:tr w:rsidR="00EC47F1" w:rsidRPr="002C4468" w14:paraId="0917E225" w14:textId="77777777" w:rsidTr="00F471BD">
        <w:trPr>
          <w:trHeight w:val="33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F084F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Lowest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90AC" w14:textId="6E7B5526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25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0E563" w14:textId="0C7E9363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22-1.28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CC4B5" w14:textId="6EE8E4C0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132102" w14:textId="779C84E5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7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6079F" w14:textId="4AA33BCD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71-1.82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F1397" w14:textId="733A15FD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F3D81" w14:textId="77777777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42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759CD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39-1.45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CE272" w14:textId="3D8D0DC1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</w:tr>
      <w:tr w:rsidR="00EC47F1" w:rsidRPr="002C4468" w14:paraId="65294EF1" w14:textId="77777777" w:rsidTr="00F471BD">
        <w:trPr>
          <w:trHeight w:val="33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B57CB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Low</w:t>
            </w:r>
            <w:r w:rsidRPr="002C446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3F9FB" w14:textId="166A880B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10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9C476" w14:textId="0FF1CEAA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07-1.13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2B823" w14:textId="4A91F9DE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5EE550" w14:textId="5D2B96A2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4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01CA8" w14:textId="6C3EAEA6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37-1.45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836C5" w14:textId="3BBF026D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9DFF6" w14:textId="77777777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22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1A348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19-1.24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1BC80" w14:textId="53ACA291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</w:tr>
      <w:tr w:rsidR="00EC47F1" w:rsidRPr="002C4468" w14:paraId="62FB0FE1" w14:textId="77777777" w:rsidTr="00F471BD">
        <w:trPr>
          <w:trHeight w:val="33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66896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iddle</w:t>
            </w:r>
            <w:r w:rsidRPr="002C446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7380E" w14:textId="29CCEDA2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5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E4AC6" w14:textId="35C5381E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03-1.07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77807" w14:textId="6A06AFB0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34862C" w14:textId="1D8ED625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1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C39D3" w14:textId="0BBA0FCD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14-1.21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32672" w14:textId="7BFCF473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6D89A" w14:textId="77777777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11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06915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09-1.13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C1C01" w14:textId="1B9FBD35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</w:tr>
      <w:tr w:rsidR="00EC47F1" w:rsidRPr="002C4468" w14:paraId="12D37965" w14:textId="77777777" w:rsidTr="00F471BD">
        <w:trPr>
          <w:trHeight w:val="33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D0972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Highest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04B08" w14:textId="323ADCD5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B4BF7" w14:textId="1736B75D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E4FAC" w14:textId="2925386A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B34696" w14:textId="13F1F4E1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7BED0" w14:textId="444C2252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FEEA2" w14:textId="37CD81AD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271C0" w14:textId="77777777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2B5BB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2B5C1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BB4EEF" w:rsidRPr="002C4468" w14:paraId="44CEC83E" w14:textId="77777777" w:rsidTr="00253DEE">
        <w:trPr>
          <w:trHeight w:val="330"/>
        </w:trPr>
        <w:tc>
          <w:tcPr>
            <w:tcW w:w="1045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4C7B8" w14:textId="77777777" w:rsidR="00BB4EEF" w:rsidRPr="00821E48" w:rsidRDefault="00BB4EEF" w:rsidP="008831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821E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Type of national health security program</w:t>
            </w:r>
          </w:p>
        </w:tc>
      </w:tr>
      <w:tr w:rsidR="00EC47F1" w:rsidRPr="002C4468" w14:paraId="6C0999DA" w14:textId="77777777" w:rsidTr="00F471BD">
        <w:trPr>
          <w:trHeight w:val="33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4C9AA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National Health Insurance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9621D" w14:textId="61F4942D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5C6D5" w14:textId="7EE56360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99A1D" w14:textId="412262B2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DA4857" w14:textId="5F311437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60A78" w14:textId="78E15BBE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C87C4" w14:textId="78897916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152E1" w14:textId="77777777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55224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CDEBC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EC47F1" w:rsidRPr="002C4468" w14:paraId="20C434F3" w14:textId="77777777" w:rsidTr="00F471BD">
        <w:trPr>
          <w:trHeight w:val="33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02BF1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edical Aid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29E2F" w14:textId="4CF744F1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.16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B3E8C" w14:textId="451CA672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2.04-2.29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B7A05" w14:textId="772A3588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A4E0A4" w14:textId="2954A59B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.4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AD0B7" w14:textId="2F62073F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3.24-3.62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5CDDA" w14:textId="5EBCD0DB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70813" w14:textId="77777777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.66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D9F9C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2.55-2.79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11449" w14:textId="1751CD01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</w:tr>
      <w:tr w:rsidR="00BB4EEF" w:rsidRPr="002C4468" w14:paraId="28A8C4CD" w14:textId="77777777" w:rsidTr="00253DEE">
        <w:trPr>
          <w:trHeight w:val="330"/>
        </w:trPr>
        <w:tc>
          <w:tcPr>
            <w:tcW w:w="1045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00E7E" w14:textId="77777777" w:rsidR="00BB4EEF" w:rsidRPr="00821E48" w:rsidRDefault="00BB4EEF" w:rsidP="007253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821E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Body Mass Index (kg/m</w:t>
            </w:r>
            <w:r w:rsidRPr="00821E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2</w:t>
            </w:r>
            <w:r w:rsidRPr="00821E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)</w:t>
            </w:r>
          </w:p>
        </w:tc>
      </w:tr>
      <w:tr w:rsidR="00EC47F1" w:rsidRPr="002C4468" w14:paraId="49D5A8FE" w14:textId="77777777" w:rsidTr="00F471BD">
        <w:trPr>
          <w:trHeight w:val="33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2BBD2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18.5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C4ED7" w14:textId="0CA53AA7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24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96924" w14:textId="39C7CB05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17-1.30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37E85" w14:textId="40C45B0E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897248" w14:textId="47E5F291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.4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21651" w14:textId="5B976D48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3.34-3.61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ED2F5" w14:textId="5B483D5E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FB6F4" w14:textId="77777777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.11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A8018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2.04-2.19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0CDD7" w14:textId="38325D41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</w:tr>
      <w:tr w:rsidR="00EC47F1" w:rsidRPr="002C4468" w14:paraId="365D49C1" w14:textId="77777777" w:rsidTr="00F471BD">
        <w:trPr>
          <w:trHeight w:val="33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0EF44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8.5</w:t>
            </w:r>
            <w:r w:rsidRPr="002C446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25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7D920" w14:textId="7D6733A9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156CC" w14:textId="7B35C58A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BB676" w14:textId="58E835BE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83AB80" w14:textId="5F62A88B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73726" w14:textId="66E8B343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B8AFE" w14:textId="0831F838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FF21C" w14:textId="77777777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1315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0F0A8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EC47F1" w:rsidRPr="002C4468" w14:paraId="5DC16A88" w14:textId="77777777" w:rsidTr="00F471BD">
        <w:trPr>
          <w:trHeight w:val="33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33A18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5</w:t>
            </w:r>
            <w:r w:rsidRPr="002C446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30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8816A" w14:textId="000C3EE2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19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9790E" w14:textId="70D522F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17-1.21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5D4BE" w14:textId="3BAB46C8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2F61E0" w14:textId="34C7413F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7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ABAF3" w14:textId="5B1ED884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71-0.74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2B753" w14:textId="4965167F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FA3B9" w14:textId="77777777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8CF5F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00-1.04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816DA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02</w:t>
            </w:r>
          </w:p>
        </w:tc>
      </w:tr>
      <w:tr w:rsidR="00EC47F1" w:rsidRPr="002C4468" w14:paraId="6439400D" w14:textId="77777777" w:rsidTr="00F471BD">
        <w:trPr>
          <w:trHeight w:val="33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0CC3B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≥30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7D1B1" w14:textId="461CD81C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31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46079" w14:textId="5B9B7912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25-1.38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5CE62" w14:textId="76808BA4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3B69EF" w14:textId="3C7A0631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7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BB19F" w14:textId="304C6A22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71-0.83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9D24A" w14:textId="7E905624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53D32" w14:textId="77777777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12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9789C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07-1.17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4E385" w14:textId="5B333DA0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</w:tr>
      <w:tr w:rsidR="00BB4EEF" w:rsidRPr="002C4468" w14:paraId="5C8CA1F7" w14:textId="77777777" w:rsidTr="00253DEE">
        <w:trPr>
          <w:trHeight w:val="330"/>
        </w:trPr>
        <w:tc>
          <w:tcPr>
            <w:tcW w:w="1045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B31A8" w14:textId="77777777" w:rsidR="00BB4EEF" w:rsidRPr="00821E48" w:rsidRDefault="00BB4EEF" w:rsidP="008831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821E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Smoking</w:t>
            </w:r>
          </w:p>
        </w:tc>
      </w:tr>
      <w:tr w:rsidR="00EC47F1" w:rsidRPr="002C4468" w14:paraId="18F30248" w14:textId="77777777" w:rsidTr="00F471BD">
        <w:trPr>
          <w:trHeight w:val="33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E79D1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Non</w:t>
            </w:r>
            <w:r w:rsidRPr="002C446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</w:t>
            </w: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softHyphen/>
              <w:t>smoker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40EC9" w14:textId="0245A156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7EFEA" w14:textId="444B1644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BB501" w14:textId="0FA20720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DBCEC4" w14:textId="55F807A1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80228" w14:textId="27497D63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780E9" w14:textId="495C06E5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95651" w14:textId="77777777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13BF0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55036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EC47F1" w:rsidRPr="002C4468" w14:paraId="210856BD" w14:textId="77777777" w:rsidTr="00F471BD">
        <w:trPr>
          <w:trHeight w:val="33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B55C1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Ex</w:t>
            </w: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softHyphen/>
            </w:r>
            <w:r w:rsidRPr="002C446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</w:t>
            </w: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smoker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59F88" w14:textId="6A81676A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61D1D" w14:textId="016940C0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98-1.03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7D359" w14:textId="3DE5C72A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66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53FA3D" w14:textId="33165FB1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1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B3C835" w14:textId="7C61C889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11-1.18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46F20" w14:textId="4E573BA9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7D83E" w14:textId="77777777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8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FB683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06-1.11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9A053" w14:textId="52876E0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</w:tr>
      <w:tr w:rsidR="00EC47F1" w:rsidRPr="002C4468" w14:paraId="40ED23F4" w14:textId="77777777" w:rsidTr="00F471BD">
        <w:trPr>
          <w:trHeight w:val="33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4482E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lastRenderedPageBreak/>
              <w:t>Current smoker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1FD67" w14:textId="0398A108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18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33974" w14:textId="11667332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15-1.21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FD33B" w14:textId="225DFCFD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F77232" w14:textId="0ABF35C1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6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4F15C" w14:textId="647DD74C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61-1.70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C205F" w14:textId="4AB96290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2E76E" w14:textId="77777777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39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537CF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36-1.41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AD9AB" w14:textId="3094E573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</w:tr>
      <w:tr w:rsidR="00BB4EEF" w:rsidRPr="002C4468" w14:paraId="791BD3C8" w14:textId="77777777" w:rsidTr="00253DEE">
        <w:trPr>
          <w:trHeight w:val="330"/>
        </w:trPr>
        <w:tc>
          <w:tcPr>
            <w:tcW w:w="1045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90F46" w14:textId="77777777" w:rsidR="00BB4EEF" w:rsidRPr="00821E48" w:rsidRDefault="00BB4EEF" w:rsidP="008831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821E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Drinking frequency</w:t>
            </w:r>
          </w:p>
        </w:tc>
      </w:tr>
      <w:tr w:rsidR="00EC47F1" w:rsidRPr="002C4468" w14:paraId="26B38240" w14:textId="77777777" w:rsidTr="00F471BD">
        <w:trPr>
          <w:trHeight w:val="33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89A51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4D63D" w14:textId="450713FD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BC091" w14:textId="3B96BD68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775C8" w14:textId="20ED1939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8E6447" w14:textId="42ED5C66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9E3D7" w14:textId="26FE93D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68618" w14:textId="0F7A7055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34280" w14:textId="77777777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B050A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D10A0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EC47F1" w:rsidRPr="002C4468" w14:paraId="55290866" w14:textId="77777777" w:rsidTr="00F471BD">
        <w:trPr>
          <w:trHeight w:val="33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88699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</w:t>
            </w:r>
            <w:r w:rsidRPr="002C446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–</w:t>
            </w: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 per month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08203" w14:textId="67341C75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75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86C2E" w14:textId="55349B74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73-0.77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AF84C" w14:textId="5E3CA102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3488C7" w14:textId="56F9AAD5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5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FF5DD" w14:textId="431B96CE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57-0.61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7E247" w14:textId="1475261E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070BE" w14:textId="77777777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71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216A5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70-0.73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B87E5" w14:textId="0657C6C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</w:tr>
      <w:tr w:rsidR="00EC47F1" w:rsidRPr="002C4468" w14:paraId="27C2159D" w14:textId="77777777" w:rsidTr="00F471BD">
        <w:trPr>
          <w:trHeight w:val="33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41158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</w:t>
            </w:r>
            <w:r w:rsidRPr="002C446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–</w:t>
            </w: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 per week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A10BF" w14:textId="6D441919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83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13692" w14:textId="6883C9DE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81-0.84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747F2" w14:textId="22E4382B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DFDEA3" w14:textId="284BA064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8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CF73F" w14:textId="7854DCD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78-0.83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5F23F" w14:textId="6AA90D01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B23DE" w14:textId="77777777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BD256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83-0.86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13384" w14:textId="707182E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</w:tr>
      <w:tr w:rsidR="00EC47F1" w:rsidRPr="002C4468" w14:paraId="6699C878" w14:textId="77777777" w:rsidTr="00F471BD">
        <w:trPr>
          <w:trHeight w:val="33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3E686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Everyday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F8F41" w14:textId="7264C497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11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76BA9" w14:textId="1ED6BDE8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06-1.16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9EAF8" w14:textId="2F403A3C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C7E4E4" w14:textId="4E06D82D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8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4CC88" w14:textId="77A02204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81-1.96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73EBE" w14:textId="5545F454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EE7DA" w14:textId="77777777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46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14E18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42-1.51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DB587" w14:textId="4DB7C41D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</w:tr>
      <w:tr w:rsidR="00BB4EEF" w:rsidRPr="002C4468" w14:paraId="59E74AE4" w14:textId="77777777" w:rsidTr="00253DEE">
        <w:trPr>
          <w:trHeight w:val="330"/>
        </w:trPr>
        <w:tc>
          <w:tcPr>
            <w:tcW w:w="1045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C87EC" w14:textId="77777777" w:rsidR="00BB4EEF" w:rsidRPr="00821E48" w:rsidRDefault="00BB4EEF" w:rsidP="008831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821E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Exercise frequency</w:t>
            </w:r>
          </w:p>
        </w:tc>
      </w:tr>
      <w:tr w:rsidR="00EC47F1" w:rsidRPr="002C4468" w14:paraId="4D6CFE54" w14:textId="77777777" w:rsidTr="00F471BD">
        <w:trPr>
          <w:trHeight w:val="33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0E4B9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34329" w14:textId="77BB2489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426FA" w14:textId="61759CCB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82FAB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998DDB" w14:textId="780D0FDA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4097C" w14:textId="282624EB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CCEB6" w14:textId="5A6315A0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2EEEA" w14:textId="77777777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455D6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DA983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EC47F1" w:rsidRPr="002C4468" w14:paraId="1B542802" w14:textId="77777777" w:rsidTr="00F471BD">
        <w:trPr>
          <w:trHeight w:val="33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5B108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</w:t>
            </w:r>
            <w:r w:rsidRPr="002C446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–</w:t>
            </w: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 times per week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57BE9" w14:textId="26417531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74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F8B15" w14:textId="38399904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73-0.76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7A523" w14:textId="14AFFB7B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06D09C" w14:textId="3E4F6D08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DC08B" w14:textId="0816B376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50-0.53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09D77" w14:textId="69EF6A64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5B991" w14:textId="77777777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66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CD9A1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65-0.67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5A2D2" w14:textId="1DEB71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</w:tr>
      <w:tr w:rsidR="00EC47F1" w:rsidRPr="002C4468" w14:paraId="0EF25B1B" w14:textId="77777777" w:rsidTr="00F471BD">
        <w:trPr>
          <w:trHeight w:val="33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FA6C7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</w:t>
            </w:r>
            <w:r w:rsidRPr="002C446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–</w:t>
            </w: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 times per week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DCFCC" w14:textId="20D164D5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9A517" w14:textId="1C160570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83-0.87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F5759" w14:textId="13DB6D29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26ABB3" w14:textId="63F77EB5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5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5DEFA" w14:textId="28C4C42A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51-0.54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7D458" w14:textId="1FA65401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9FE4D" w14:textId="77777777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73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DA1A6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71-0.74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F1054" w14:textId="6C6CAF6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</w:tr>
      <w:tr w:rsidR="00BB4EEF" w:rsidRPr="002C4468" w14:paraId="7EA2EE49" w14:textId="77777777" w:rsidTr="00253DEE">
        <w:trPr>
          <w:trHeight w:val="330"/>
        </w:trPr>
        <w:tc>
          <w:tcPr>
            <w:tcW w:w="1045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DE691" w14:textId="77777777" w:rsidR="00BB4EEF" w:rsidRPr="00821E48" w:rsidRDefault="00BB4EEF" w:rsidP="008831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proofErr w:type="spellStart"/>
            <w:r w:rsidRPr="00821E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Charlson</w:t>
            </w:r>
            <w:proofErr w:type="spellEnd"/>
            <w:r w:rsidRPr="00821E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 xml:space="preserve"> Comorbidity Index scores</w:t>
            </w:r>
          </w:p>
        </w:tc>
      </w:tr>
      <w:tr w:rsidR="00EC47F1" w:rsidRPr="002C4468" w14:paraId="72AB8C44" w14:textId="77777777" w:rsidTr="00F471BD">
        <w:trPr>
          <w:trHeight w:val="33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C6DC4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BE3BA" w14:textId="4AF16E8C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C2325" w14:textId="2B2AD5F0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D34B5" w14:textId="255E334D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8BDDBE" w14:textId="29E2E605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6A1A3" w14:textId="009F0784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394FF" w14:textId="6FF0012E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7EFF9" w14:textId="77777777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E0E88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0409C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EC47F1" w:rsidRPr="002C4468" w14:paraId="12C465F5" w14:textId="77777777" w:rsidTr="00F471BD">
        <w:trPr>
          <w:trHeight w:val="33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1069D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77CE5" w14:textId="656A44AF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46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F1816" w14:textId="38D9E66F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42-1.50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BD4FE" w14:textId="1A6A09A4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16D551" w14:textId="71009FD5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3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22B04" w14:textId="4000A49E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32-1.43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900D6" w14:textId="73B80D26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1D70D" w14:textId="77777777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38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3E83C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35-1.41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12FD1" w14:textId="721C8A1E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</w:tr>
      <w:tr w:rsidR="00EC47F1" w:rsidRPr="002C4468" w14:paraId="45EAC49F" w14:textId="77777777" w:rsidTr="00F471BD">
        <w:trPr>
          <w:trHeight w:val="33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81364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C9D52" w14:textId="76DD5D24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.01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C4343" w14:textId="254B357A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95-2.06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D071B" w14:textId="514F457D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865F44" w14:textId="6929A0C7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.1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17FFB" w14:textId="7D09E05C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2.07-2.23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79694" w14:textId="7EF1231A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86FCD" w14:textId="77777777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95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5E29D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91-2.00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38465" w14:textId="4BEB87D9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</w:tr>
      <w:tr w:rsidR="00EC47F1" w:rsidRPr="002C4468" w14:paraId="40957267" w14:textId="77777777" w:rsidTr="00F471BD">
        <w:trPr>
          <w:trHeight w:val="33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5EEDD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≥3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96BBA" w14:textId="03DC9C0D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.10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6976F" w14:textId="415B5F16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3.03-3.18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C6780" w14:textId="695BA9F4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DB5BBC" w14:textId="7C93E31C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.3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B2B03" w14:textId="507C9179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7.10-7.56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8E0BB3" w14:textId="55E5A2CD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3A45F" w14:textId="77777777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.04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5C241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3.96-4.12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A0743" w14:textId="25C77FDA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</w:tr>
      <w:tr w:rsidR="00BB4EEF" w:rsidRPr="002C4468" w14:paraId="3D63974A" w14:textId="77777777" w:rsidTr="00253DEE">
        <w:trPr>
          <w:trHeight w:val="330"/>
        </w:trPr>
        <w:tc>
          <w:tcPr>
            <w:tcW w:w="1045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2A3D2" w14:textId="77777777" w:rsidR="00BB4EEF" w:rsidRPr="00821E48" w:rsidRDefault="00BB4EEF" w:rsidP="008831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821E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Disability severity</w:t>
            </w:r>
          </w:p>
        </w:tc>
      </w:tr>
      <w:tr w:rsidR="00EC47F1" w:rsidRPr="002C4468" w14:paraId="66FE3465" w14:textId="77777777" w:rsidTr="00F471BD">
        <w:trPr>
          <w:trHeight w:val="33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FD038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No disability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3C21E" w14:textId="65A37620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AE791" w14:textId="4AF799CB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28A60" w14:textId="17D3D75E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2389DF" w14:textId="34F9E3BA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D19BC" w14:textId="71A22159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12673" w14:textId="73E637CF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CEC03" w14:textId="77777777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6E796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F3DAE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EC47F1" w:rsidRPr="002C4468" w14:paraId="1516BCA6" w14:textId="77777777" w:rsidTr="00F471BD">
        <w:trPr>
          <w:trHeight w:val="33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CEE05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Severe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3FBCC" w14:textId="61F7F05D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.23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FB3F9" w14:textId="7FCD1CD6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98-2.51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842D4" w14:textId="7AD84403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68A405" w14:textId="55B6141C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6.6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927F7" w14:textId="452E5B1A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6.06-7.19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EE189" w14:textId="1E69C1A0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EFE16" w14:textId="77777777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.64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69079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3.36-3.96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13CD0" w14:textId="718096E0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</w:tr>
      <w:tr w:rsidR="00EC47F1" w:rsidRPr="002C4468" w14:paraId="5FD749C1" w14:textId="77777777" w:rsidTr="00F471BD">
        <w:trPr>
          <w:trHeight w:val="33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FF1EA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ild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06E08" w14:textId="5A35CE0C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.35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A0271" w14:textId="5D2E81AB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2.16-2.55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CAB93" w14:textId="5C3158C2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9F106D" w14:textId="6C26E9EF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.5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60042" w14:textId="2BE95F66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5.20-5.94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4DBEF" w14:textId="32FDA359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658AF" w14:textId="77777777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.53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50AF7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3.33-3.74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273F5" w14:textId="6D28F08E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</w:tr>
      <w:tr w:rsidR="00EC47F1" w:rsidRPr="002C4468" w14:paraId="511B55EC" w14:textId="77777777" w:rsidTr="00F471BD">
        <w:trPr>
          <w:trHeight w:val="33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56374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No. of outpatient visits and hospitalization days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53A06" w14:textId="47705843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FCCB4" w14:textId="3BF6CE65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01-1.01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CC4AC" w14:textId="0658BA2F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F1C591" w14:textId="14EB471D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4FF4D" w14:textId="2113D331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01-1.01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30C96" w14:textId="1099C65C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68147" w14:textId="77777777" w:rsidR="00BB4EEF" w:rsidRPr="002C4468" w:rsidRDefault="00BB4EEF" w:rsidP="00C9750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A4FC5" w14:textId="7777777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01-1.01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2FD46" w14:textId="56A1680D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&lt;.001</w:t>
            </w:r>
          </w:p>
        </w:tc>
      </w:tr>
      <w:tr w:rsidR="00BB4EEF" w:rsidRPr="002C4468" w14:paraId="6CA57E73" w14:textId="77777777" w:rsidTr="0050527C">
        <w:trPr>
          <w:trHeight w:val="330"/>
        </w:trPr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0901" w14:textId="579B1C7D" w:rsidR="00BB4EEF" w:rsidRDefault="00BB4EEF" w:rsidP="00BB4EE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lang w:val="en-US"/>
              </w:rPr>
            </w:pPr>
            <w:proofErr w:type="spellStart"/>
            <w:r w:rsidRPr="00E57C83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2"/>
                <w:szCs w:val="24"/>
                <w:vertAlign w:val="superscript"/>
                <w:lang w:val="en-US"/>
              </w:rPr>
              <w:t>a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lang w:val="en-US"/>
              </w:rPr>
              <w:t>major</w:t>
            </w:r>
            <w:proofErr w:type="spellEnd"/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lang w:val="en-US"/>
              </w:rPr>
              <w:t xml:space="preserve"> adverse cardiovascular event.</w:t>
            </w:r>
          </w:p>
          <w:p w14:paraId="74A0DE8B" w14:textId="15165DE1" w:rsidR="00BB4EEF" w:rsidRDefault="00BB4EEF" w:rsidP="00BB4EE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lang w:val="en-US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vertAlign w:val="superscript"/>
                <w:lang w:val="en-US"/>
              </w:rPr>
              <w:t>b</w:t>
            </w: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hazard</w:t>
            </w:r>
            <w:proofErr w:type="spellEnd"/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rati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.</w:t>
            </w:r>
          </w:p>
          <w:p w14:paraId="248DAE43" w14:textId="5EF29F02" w:rsidR="00BB4EEF" w:rsidRDefault="00BB4EEF" w:rsidP="00BB4EE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vertAlign w:val="superscript"/>
                <w:lang w:val="en-US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vertAlign w:val="superscript"/>
                <w:lang w:val="en-US"/>
              </w:rPr>
              <w:t>c</w:t>
            </w:r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confidence</w:t>
            </w:r>
            <w:proofErr w:type="spellEnd"/>
            <w:r w:rsidRPr="002C44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interval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.</w:t>
            </w:r>
          </w:p>
          <w:p w14:paraId="446241D5" w14:textId="4B726BC8" w:rsidR="00BB4EEF" w:rsidRDefault="00BB4EEF" w:rsidP="00BB4EE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lang w:val="en-US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vertAlign w:val="superscript"/>
                <w:lang w:val="en-US"/>
              </w:rPr>
              <w:t>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lang w:val="en-US"/>
              </w:rPr>
              <w:t>h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lang w:val="en-US"/>
              </w:rPr>
              <w:t>ypertension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lang w:val="en-US"/>
              </w:rPr>
              <w:t>.</w:t>
            </w:r>
          </w:p>
          <w:p w14:paraId="08845363" w14:textId="2F5B60DF" w:rsidR="00BB4EEF" w:rsidRPr="00C9750F" w:rsidRDefault="00BB4EEF" w:rsidP="00BB4EE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lang w:val="en-US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vertAlign w:val="superscript"/>
                <w:lang w:val="en-US"/>
              </w:rPr>
              <w:t>e</w:t>
            </w:r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lang w:val="en-US"/>
              </w:rPr>
              <w:t>diabetes</w:t>
            </w:r>
            <w:proofErr w:type="spellEnd"/>
            <w:r w:rsidRPr="00E35C4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lang w:val="en-US"/>
              </w:rPr>
              <w:t xml:space="preserve"> </w:t>
            </w:r>
            <w:r w:rsidRPr="00C9750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lang w:val="en-US"/>
              </w:rPr>
              <w:t>mellitus.</w:t>
            </w:r>
          </w:p>
          <w:p w14:paraId="0A369039" w14:textId="649CFE34" w:rsidR="00BB4EEF" w:rsidRPr="00C9750F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proofErr w:type="spellStart"/>
            <w:r w:rsidRPr="00C9750F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  <w:vertAlign w:val="superscript"/>
                <w:lang w:val="en-US"/>
              </w:rPr>
              <w:t>f</w:t>
            </w:r>
            <w:r w:rsidRPr="00C9750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edication</w:t>
            </w:r>
            <w:proofErr w:type="spellEnd"/>
            <w:r w:rsidRPr="00C9750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possession ratio.</w:t>
            </w:r>
          </w:p>
          <w:p w14:paraId="75D1063A" w14:textId="4CD95DFE" w:rsidR="00BB4EEF" w:rsidRPr="000A3905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proofErr w:type="spellStart"/>
            <w:r w:rsidRPr="00C9750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g</w:t>
            </w:r>
            <w:r w:rsidRPr="00C9750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edication</w:t>
            </w:r>
            <w:proofErr w:type="spellEnd"/>
            <w:r w:rsidRPr="00C9750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non-user who have never been prescribed.</w:t>
            </w:r>
          </w:p>
          <w:p w14:paraId="20BC235E" w14:textId="36E8E067" w:rsidR="00BB4EEF" w:rsidRPr="002C4468" w:rsidRDefault="00BB4EEF" w:rsidP="00BB4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</w:tbl>
    <w:p w14:paraId="23F0EF8D" w14:textId="77777777" w:rsidR="00957FC9" w:rsidRPr="00957FC9" w:rsidRDefault="00957FC9" w:rsidP="00957FC9">
      <w:pPr>
        <w:rPr>
          <w:lang w:val="en-US"/>
        </w:rPr>
      </w:pPr>
    </w:p>
    <w:sectPr w:rsidR="00957FC9" w:rsidRPr="00957FC9" w:rsidSect="0050527C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E5AAE9" w14:textId="77777777" w:rsidR="000003C2" w:rsidRDefault="000003C2" w:rsidP="00487CC2">
      <w:pPr>
        <w:spacing w:after="0" w:line="240" w:lineRule="auto"/>
      </w:pPr>
      <w:r>
        <w:separator/>
      </w:r>
    </w:p>
  </w:endnote>
  <w:endnote w:type="continuationSeparator" w:id="0">
    <w:p w14:paraId="136334DA" w14:textId="77777777" w:rsidR="000003C2" w:rsidRDefault="000003C2" w:rsidP="00487C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함초롬바탕">
    <w:altName w:val="맑은 고딕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GuardianSans-Medium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22ABBE" w14:textId="77777777" w:rsidR="000003C2" w:rsidRDefault="000003C2" w:rsidP="00487CC2">
      <w:pPr>
        <w:spacing w:after="0" w:line="240" w:lineRule="auto"/>
      </w:pPr>
      <w:r>
        <w:separator/>
      </w:r>
    </w:p>
  </w:footnote>
  <w:footnote w:type="continuationSeparator" w:id="0">
    <w:p w14:paraId="7C40B582" w14:textId="77777777" w:rsidR="000003C2" w:rsidRDefault="000003C2" w:rsidP="00487C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96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071E"/>
    <w:rsid w:val="000003C2"/>
    <w:rsid w:val="00002F56"/>
    <w:rsid w:val="00006481"/>
    <w:rsid w:val="00026436"/>
    <w:rsid w:val="00027CB2"/>
    <w:rsid w:val="00041B40"/>
    <w:rsid w:val="00044AD1"/>
    <w:rsid w:val="00051900"/>
    <w:rsid w:val="0009303D"/>
    <w:rsid w:val="00095524"/>
    <w:rsid w:val="000A3905"/>
    <w:rsid w:val="000A48A4"/>
    <w:rsid w:val="000B16A2"/>
    <w:rsid w:val="0012062E"/>
    <w:rsid w:val="001207AF"/>
    <w:rsid w:val="0012485C"/>
    <w:rsid w:val="001561A3"/>
    <w:rsid w:val="00165861"/>
    <w:rsid w:val="00173B6A"/>
    <w:rsid w:val="001B29DE"/>
    <w:rsid w:val="00204354"/>
    <w:rsid w:val="00207588"/>
    <w:rsid w:val="00215F42"/>
    <w:rsid w:val="00253DEE"/>
    <w:rsid w:val="00255DDE"/>
    <w:rsid w:val="00257B1D"/>
    <w:rsid w:val="0026644C"/>
    <w:rsid w:val="0026682A"/>
    <w:rsid w:val="002730E6"/>
    <w:rsid w:val="00275478"/>
    <w:rsid w:val="00285782"/>
    <w:rsid w:val="00292BC9"/>
    <w:rsid w:val="002A49FF"/>
    <w:rsid w:val="002C4468"/>
    <w:rsid w:val="002C48F8"/>
    <w:rsid w:val="002F68B4"/>
    <w:rsid w:val="00315F45"/>
    <w:rsid w:val="00336CBF"/>
    <w:rsid w:val="003F74F9"/>
    <w:rsid w:val="00404764"/>
    <w:rsid w:val="004146A5"/>
    <w:rsid w:val="00416EA4"/>
    <w:rsid w:val="004372F0"/>
    <w:rsid w:val="00456089"/>
    <w:rsid w:val="00460B3D"/>
    <w:rsid w:val="00471926"/>
    <w:rsid w:val="0047517D"/>
    <w:rsid w:val="00486C72"/>
    <w:rsid w:val="00487CC2"/>
    <w:rsid w:val="0049555A"/>
    <w:rsid w:val="004C21C8"/>
    <w:rsid w:val="004F0F59"/>
    <w:rsid w:val="0050527C"/>
    <w:rsid w:val="0050637E"/>
    <w:rsid w:val="00545D05"/>
    <w:rsid w:val="005507FB"/>
    <w:rsid w:val="00551BBD"/>
    <w:rsid w:val="00556CDC"/>
    <w:rsid w:val="00570524"/>
    <w:rsid w:val="005754C0"/>
    <w:rsid w:val="0058449E"/>
    <w:rsid w:val="005D04C8"/>
    <w:rsid w:val="005E2FEB"/>
    <w:rsid w:val="005E39D2"/>
    <w:rsid w:val="005E634F"/>
    <w:rsid w:val="005E6BB5"/>
    <w:rsid w:val="00662FC7"/>
    <w:rsid w:val="00671968"/>
    <w:rsid w:val="006A2012"/>
    <w:rsid w:val="006E713D"/>
    <w:rsid w:val="006F031A"/>
    <w:rsid w:val="006F25F0"/>
    <w:rsid w:val="006F572A"/>
    <w:rsid w:val="0070237A"/>
    <w:rsid w:val="00720B41"/>
    <w:rsid w:val="0072537C"/>
    <w:rsid w:val="00764719"/>
    <w:rsid w:val="007703DE"/>
    <w:rsid w:val="00774E2F"/>
    <w:rsid w:val="007925C6"/>
    <w:rsid w:val="007C1B65"/>
    <w:rsid w:val="007E79D9"/>
    <w:rsid w:val="008115BE"/>
    <w:rsid w:val="00821E48"/>
    <w:rsid w:val="0085249F"/>
    <w:rsid w:val="008831D3"/>
    <w:rsid w:val="00884031"/>
    <w:rsid w:val="008C6682"/>
    <w:rsid w:val="008E3869"/>
    <w:rsid w:val="00957FC9"/>
    <w:rsid w:val="009F2788"/>
    <w:rsid w:val="00A015BC"/>
    <w:rsid w:val="00A37724"/>
    <w:rsid w:val="00A62505"/>
    <w:rsid w:val="00A627C2"/>
    <w:rsid w:val="00A84654"/>
    <w:rsid w:val="00AB4A5E"/>
    <w:rsid w:val="00B17D7A"/>
    <w:rsid w:val="00B17DC7"/>
    <w:rsid w:val="00B25C76"/>
    <w:rsid w:val="00B305A3"/>
    <w:rsid w:val="00B3717C"/>
    <w:rsid w:val="00B44637"/>
    <w:rsid w:val="00B53E41"/>
    <w:rsid w:val="00B73CAE"/>
    <w:rsid w:val="00B81E44"/>
    <w:rsid w:val="00BB08C0"/>
    <w:rsid w:val="00BB4EEF"/>
    <w:rsid w:val="00BD73A9"/>
    <w:rsid w:val="00BE071E"/>
    <w:rsid w:val="00BE4E35"/>
    <w:rsid w:val="00BF589B"/>
    <w:rsid w:val="00C0040F"/>
    <w:rsid w:val="00C03233"/>
    <w:rsid w:val="00C107A5"/>
    <w:rsid w:val="00C23452"/>
    <w:rsid w:val="00C5227C"/>
    <w:rsid w:val="00C57194"/>
    <w:rsid w:val="00C72081"/>
    <w:rsid w:val="00C817F4"/>
    <w:rsid w:val="00C9750F"/>
    <w:rsid w:val="00CA7D88"/>
    <w:rsid w:val="00CB3F53"/>
    <w:rsid w:val="00CE57E8"/>
    <w:rsid w:val="00CE7892"/>
    <w:rsid w:val="00CF2516"/>
    <w:rsid w:val="00D05E75"/>
    <w:rsid w:val="00D0778F"/>
    <w:rsid w:val="00D1010B"/>
    <w:rsid w:val="00D12553"/>
    <w:rsid w:val="00D22E69"/>
    <w:rsid w:val="00D3601D"/>
    <w:rsid w:val="00D563CF"/>
    <w:rsid w:val="00D57800"/>
    <w:rsid w:val="00D77BAD"/>
    <w:rsid w:val="00D95E18"/>
    <w:rsid w:val="00DB0593"/>
    <w:rsid w:val="00DC275E"/>
    <w:rsid w:val="00DC47EE"/>
    <w:rsid w:val="00DD7A6A"/>
    <w:rsid w:val="00E11D54"/>
    <w:rsid w:val="00E35C45"/>
    <w:rsid w:val="00E509B7"/>
    <w:rsid w:val="00E57C83"/>
    <w:rsid w:val="00EC05FD"/>
    <w:rsid w:val="00EC47F1"/>
    <w:rsid w:val="00EF3254"/>
    <w:rsid w:val="00F331C0"/>
    <w:rsid w:val="00F471BD"/>
    <w:rsid w:val="00F55BFD"/>
    <w:rsid w:val="00F72F0F"/>
    <w:rsid w:val="00F9067D"/>
    <w:rsid w:val="00FF0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9633"/>
    <o:shapelayout v:ext="edit">
      <o:idmap v:ext="edit" data="1"/>
    </o:shapelayout>
  </w:shapeDefaults>
  <w:decimalSymbol w:val="."/>
  <w:listSeparator w:val=","/>
  <w14:docId w14:val="3CBC2B50"/>
  <w15:chartTrackingRefBased/>
  <w15:docId w15:val="{ECA12421-44BB-4DCA-9882-8EDD1EF50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6EA4"/>
    <w:pPr>
      <w:widowControl w:val="0"/>
      <w:wordWrap w:val="0"/>
      <w:autoSpaceDE w:val="0"/>
      <w:autoSpaceDN w:val="0"/>
      <w:spacing w:after="200" w:line="276" w:lineRule="auto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BE071E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487CC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87CC2"/>
    <w:rPr>
      <w:lang w:val="en-GB"/>
    </w:rPr>
  </w:style>
  <w:style w:type="paragraph" w:styleId="a5">
    <w:name w:val="footer"/>
    <w:basedOn w:val="a"/>
    <w:link w:val="Char0"/>
    <w:uiPriority w:val="99"/>
    <w:unhideWhenUsed/>
    <w:rsid w:val="00487CC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87CC2"/>
    <w:rPr>
      <w:lang w:val="en-GB"/>
    </w:rPr>
  </w:style>
  <w:style w:type="paragraph" w:customStyle="1" w:styleId="Default">
    <w:name w:val="Default"/>
    <w:rsid w:val="00404764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041B4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041B40"/>
    <w:rPr>
      <w:rFonts w:asciiTheme="majorHAnsi" w:eastAsiaTheme="majorEastAsia" w:hAnsiTheme="majorHAnsi" w:cstheme="majorBidi"/>
      <w:sz w:val="18"/>
      <w:szCs w:val="18"/>
      <w:lang w:val="en-GB"/>
    </w:rPr>
  </w:style>
  <w:style w:type="character" w:styleId="a7">
    <w:name w:val="annotation reference"/>
    <w:basedOn w:val="a0"/>
    <w:uiPriority w:val="99"/>
    <w:semiHidden/>
    <w:unhideWhenUsed/>
    <w:rsid w:val="00D0778F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D0778F"/>
    <w:pPr>
      <w:spacing w:after="160" w:line="259" w:lineRule="auto"/>
      <w:jc w:val="left"/>
    </w:pPr>
    <w:rPr>
      <w:lang w:val="en-US"/>
    </w:rPr>
  </w:style>
  <w:style w:type="character" w:customStyle="1" w:styleId="Char2">
    <w:name w:val="메모 텍스트 Char"/>
    <w:basedOn w:val="a0"/>
    <w:link w:val="a8"/>
    <w:uiPriority w:val="99"/>
    <w:rsid w:val="00D0778F"/>
  </w:style>
  <w:style w:type="paragraph" w:customStyle="1" w:styleId="a9">
    <w:name w:val="바탕글"/>
    <w:basedOn w:val="a"/>
    <w:rsid w:val="00B81E44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  <w:lang w:val="en-US"/>
    </w:rPr>
  </w:style>
  <w:style w:type="character" w:styleId="aa">
    <w:name w:val="Hyperlink"/>
    <w:basedOn w:val="a0"/>
    <w:uiPriority w:val="99"/>
    <w:unhideWhenUsed/>
    <w:rsid w:val="00D563CF"/>
    <w:rPr>
      <w:color w:val="0000FF"/>
      <w:u w:val="single"/>
    </w:rPr>
  </w:style>
  <w:style w:type="table" w:styleId="ab">
    <w:name w:val="Table Grid"/>
    <w:basedOn w:val="a1"/>
    <w:uiPriority w:val="39"/>
    <w:rsid w:val="00D578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Revision"/>
    <w:hidden/>
    <w:uiPriority w:val="99"/>
    <w:semiHidden/>
    <w:rsid w:val="00B3717C"/>
    <w:pPr>
      <w:spacing w:after="0" w:line="240" w:lineRule="auto"/>
      <w:jc w:val="left"/>
    </w:pPr>
    <w:rPr>
      <w:lang w:val="en-GB"/>
    </w:rPr>
  </w:style>
  <w:style w:type="paragraph" w:styleId="ad">
    <w:name w:val="annotation subject"/>
    <w:basedOn w:val="a8"/>
    <w:next w:val="a8"/>
    <w:link w:val="Char3"/>
    <w:uiPriority w:val="99"/>
    <w:semiHidden/>
    <w:unhideWhenUsed/>
    <w:rsid w:val="00B73CAE"/>
    <w:pPr>
      <w:spacing w:after="200" w:line="276" w:lineRule="auto"/>
    </w:pPr>
    <w:rPr>
      <w:b/>
      <w:bCs/>
      <w:lang w:val="en-GB"/>
    </w:rPr>
  </w:style>
  <w:style w:type="character" w:customStyle="1" w:styleId="Char3">
    <w:name w:val="메모 주제 Char"/>
    <w:basedOn w:val="Char2"/>
    <w:link w:val="ad"/>
    <w:uiPriority w:val="99"/>
    <w:semiHidden/>
    <w:rsid w:val="00B73CAE"/>
    <w:rPr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73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4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7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3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1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8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4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39D8B6-5EE3-4DD5-9477-43F1A56D9B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4</TotalTime>
  <Pages>5</Pages>
  <Words>1259</Words>
  <Characters>7180</Characters>
  <Application>Microsoft Office Word</Application>
  <DocSecurity>0</DocSecurity>
  <Lines>59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</dc:creator>
  <cp:keywords/>
  <dc:description/>
  <cp:lastModifiedBy>오 성희</cp:lastModifiedBy>
  <cp:revision>137</cp:revision>
  <cp:lastPrinted>2021-12-07T16:53:00Z</cp:lastPrinted>
  <dcterms:created xsi:type="dcterms:W3CDTF">2021-07-20T06:53:00Z</dcterms:created>
  <dcterms:modified xsi:type="dcterms:W3CDTF">2022-11-27T14:00:00Z</dcterms:modified>
</cp:coreProperties>
</file>